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95CB04" w14:textId="13298F12" w:rsidR="0028431D" w:rsidRPr="00A00E8A" w:rsidRDefault="00A00E8A" w:rsidP="00A00E8A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A00E8A">
        <w:rPr>
          <w:rFonts w:ascii="Times New Roman" w:hAnsi="Times New Roman" w:cs="Times New Roman"/>
          <w:b/>
        </w:rPr>
        <w:t xml:space="preserve">SUPPLEMENTARY </w:t>
      </w:r>
      <w:r w:rsidR="0061309B">
        <w:rPr>
          <w:rFonts w:ascii="Times New Roman" w:hAnsi="Times New Roman" w:cs="Times New Roman"/>
          <w:b/>
        </w:rPr>
        <w:t>INFORMATION</w:t>
      </w:r>
    </w:p>
    <w:p w14:paraId="36D6BFA4" w14:textId="77777777" w:rsidR="00A00E8A" w:rsidRPr="00A00E8A" w:rsidRDefault="00A00E8A" w:rsidP="00672262">
      <w:pPr>
        <w:spacing w:line="360" w:lineRule="auto"/>
        <w:rPr>
          <w:rFonts w:ascii="Times New Roman" w:hAnsi="Times New Roman" w:cs="Times New Roman"/>
          <w:u w:val="single"/>
        </w:rPr>
      </w:pPr>
    </w:p>
    <w:p w14:paraId="6782BA50" w14:textId="512963D3" w:rsidR="00A00E8A" w:rsidRPr="00A00E8A" w:rsidRDefault="006A05A5" w:rsidP="00A00E8A">
      <w:pPr>
        <w:spacing w:line="36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cientific Reports</w:t>
      </w:r>
    </w:p>
    <w:p w14:paraId="159A117A" w14:textId="77777777" w:rsidR="009E094B" w:rsidRDefault="009E094B" w:rsidP="00672262">
      <w:pPr>
        <w:spacing w:line="360" w:lineRule="auto"/>
        <w:rPr>
          <w:rFonts w:ascii="Times New Roman" w:hAnsi="Times New Roman" w:cs="Times New Roman"/>
        </w:rPr>
      </w:pPr>
    </w:p>
    <w:p w14:paraId="479DE534" w14:textId="3588FEE0" w:rsidR="00A00E8A" w:rsidRDefault="006A05A5" w:rsidP="00A00E8A">
      <w:pPr>
        <w:spacing w:line="360" w:lineRule="auto"/>
        <w:jc w:val="center"/>
        <w:rPr>
          <w:rFonts w:ascii="Times New Roman" w:hAnsi="Times New Roman" w:cs="Times New Roman"/>
          <w:b/>
          <w:i/>
        </w:rPr>
      </w:pPr>
      <w:r w:rsidRPr="006A05A5">
        <w:rPr>
          <w:rFonts w:ascii="Times New Roman" w:hAnsi="Times New Roman" w:cs="Times New Roman"/>
          <w:b/>
        </w:rPr>
        <w:t xml:space="preserve">Single crossover-mediated targeted nucleotide substitution and knock-in strategies with CRISPR/Cas9 system in </w:t>
      </w:r>
      <w:r w:rsidR="00B0790C">
        <w:rPr>
          <w:rFonts w:ascii="Times New Roman" w:hAnsi="Times New Roman" w:cs="Times New Roman"/>
          <w:b/>
        </w:rPr>
        <w:t>the rice blast fungus</w:t>
      </w:r>
    </w:p>
    <w:p w14:paraId="331B8A43" w14:textId="77777777" w:rsidR="00E57550" w:rsidRPr="00A00E8A" w:rsidRDefault="00E57550" w:rsidP="00A00E8A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14:paraId="588ED9F7" w14:textId="56DC7B71" w:rsidR="00A00E8A" w:rsidRPr="00480737" w:rsidRDefault="006A05A5" w:rsidP="00A00E8A">
      <w:pPr>
        <w:spacing w:line="360" w:lineRule="auto"/>
        <w:rPr>
          <w:rFonts w:ascii="Times New Roman" w:hAnsi="Times New Roman" w:cs="Times New Roman"/>
        </w:rPr>
      </w:pPr>
      <w:proofErr w:type="spellStart"/>
      <w:r w:rsidRPr="006A05A5">
        <w:rPr>
          <w:rFonts w:ascii="Times New Roman" w:hAnsi="Times New Roman" w:cs="Times New Roman"/>
        </w:rPr>
        <w:t>Tohru</w:t>
      </w:r>
      <w:proofErr w:type="spellEnd"/>
      <w:r w:rsidRPr="006A05A5">
        <w:rPr>
          <w:rFonts w:ascii="Times New Roman" w:hAnsi="Times New Roman" w:cs="Times New Roman"/>
        </w:rPr>
        <w:t xml:space="preserve"> Yamato, Ai </w:t>
      </w:r>
      <w:proofErr w:type="spellStart"/>
      <w:r w:rsidRPr="006A05A5">
        <w:rPr>
          <w:rFonts w:ascii="Times New Roman" w:hAnsi="Times New Roman" w:cs="Times New Roman"/>
        </w:rPr>
        <w:t>Handa</w:t>
      </w:r>
      <w:proofErr w:type="spellEnd"/>
      <w:r w:rsidRPr="006A05A5">
        <w:rPr>
          <w:rFonts w:ascii="Times New Roman" w:hAnsi="Times New Roman" w:cs="Times New Roman"/>
        </w:rPr>
        <w:t xml:space="preserve">, Takayuki </w:t>
      </w:r>
      <w:proofErr w:type="spellStart"/>
      <w:r w:rsidRPr="006A05A5">
        <w:rPr>
          <w:rFonts w:ascii="Times New Roman" w:hAnsi="Times New Roman" w:cs="Times New Roman"/>
        </w:rPr>
        <w:t>Arazoe</w:t>
      </w:r>
      <w:proofErr w:type="spellEnd"/>
      <w:r w:rsidR="00234D7A" w:rsidRPr="00234D7A">
        <w:rPr>
          <w:rFonts w:ascii="Times New Roman" w:hAnsi="Times New Roman" w:cs="Times New Roman"/>
          <w:vertAlign w:val="superscript"/>
        </w:rPr>
        <w:t>*</w:t>
      </w:r>
      <w:r w:rsidRPr="006A05A5">
        <w:rPr>
          <w:rFonts w:ascii="Times New Roman" w:hAnsi="Times New Roman" w:cs="Times New Roman"/>
        </w:rPr>
        <w:t xml:space="preserve">, </w:t>
      </w:r>
      <w:proofErr w:type="spellStart"/>
      <w:r w:rsidRPr="006A05A5">
        <w:rPr>
          <w:rFonts w:ascii="Times New Roman" w:hAnsi="Times New Roman" w:cs="Times New Roman"/>
        </w:rPr>
        <w:t>Misa</w:t>
      </w:r>
      <w:proofErr w:type="spellEnd"/>
      <w:r w:rsidRPr="006A05A5">
        <w:rPr>
          <w:rFonts w:ascii="Times New Roman" w:hAnsi="Times New Roman" w:cs="Times New Roman"/>
        </w:rPr>
        <w:t xml:space="preserve"> Kuroki, Akihito </w:t>
      </w:r>
      <w:proofErr w:type="spellStart"/>
      <w:r w:rsidRPr="006A05A5">
        <w:rPr>
          <w:rFonts w:ascii="Times New Roman" w:hAnsi="Times New Roman" w:cs="Times New Roman"/>
        </w:rPr>
        <w:t>Nozaka</w:t>
      </w:r>
      <w:proofErr w:type="spellEnd"/>
      <w:r w:rsidRPr="006A05A5">
        <w:rPr>
          <w:rFonts w:ascii="Times New Roman" w:hAnsi="Times New Roman" w:cs="Times New Roman"/>
        </w:rPr>
        <w:t xml:space="preserve">, Takashi Kamakura, Shuichi </w:t>
      </w:r>
      <w:proofErr w:type="spellStart"/>
      <w:r w:rsidRPr="006A05A5">
        <w:rPr>
          <w:rFonts w:ascii="Times New Roman" w:hAnsi="Times New Roman" w:cs="Times New Roman"/>
        </w:rPr>
        <w:t>Ohsato</w:t>
      </w:r>
      <w:proofErr w:type="spellEnd"/>
      <w:r w:rsidRPr="006A05A5">
        <w:rPr>
          <w:rFonts w:ascii="Times New Roman" w:hAnsi="Times New Roman" w:cs="Times New Roman"/>
        </w:rPr>
        <w:t xml:space="preserve">, Tsutomu </w:t>
      </w:r>
      <w:proofErr w:type="spellStart"/>
      <w:r w:rsidRPr="006A05A5">
        <w:rPr>
          <w:rFonts w:ascii="Times New Roman" w:hAnsi="Times New Roman" w:cs="Times New Roman"/>
        </w:rPr>
        <w:t>Arie</w:t>
      </w:r>
      <w:proofErr w:type="spellEnd"/>
      <w:r w:rsidRPr="006A05A5">
        <w:rPr>
          <w:rFonts w:ascii="Times New Roman" w:hAnsi="Times New Roman" w:cs="Times New Roman"/>
        </w:rPr>
        <w:t xml:space="preserve">, Shigeru </w:t>
      </w:r>
      <w:proofErr w:type="spellStart"/>
      <w:r w:rsidRPr="006A05A5">
        <w:rPr>
          <w:rFonts w:ascii="Times New Roman" w:hAnsi="Times New Roman" w:cs="Times New Roman"/>
        </w:rPr>
        <w:t>Kuwata</w:t>
      </w:r>
      <w:proofErr w:type="spellEnd"/>
      <w:r w:rsidR="00234D7A" w:rsidRPr="00234D7A">
        <w:rPr>
          <w:rFonts w:ascii="Times New Roman" w:hAnsi="Times New Roman" w:cs="Times New Roman"/>
          <w:vertAlign w:val="superscript"/>
        </w:rPr>
        <w:t>*</w:t>
      </w:r>
    </w:p>
    <w:p w14:paraId="7B4CBC75" w14:textId="77777777" w:rsidR="00A00E8A" w:rsidRDefault="00A00E8A" w:rsidP="00A00E8A">
      <w:pPr>
        <w:spacing w:line="360" w:lineRule="auto"/>
        <w:rPr>
          <w:rFonts w:ascii="Times New Roman" w:hAnsi="Times New Roman" w:cs="Times New Roman"/>
        </w:rPr>
      </w:pPr>
    </w:p>
    <w:p w14:paraId="46D2E00D" w14:textId="77777777" w:rsidR="00FF3EAC" w:rsidRPr="00FF3EAC" w:rsidRDefault="00FF3EAC" w:rsidP="00FF3EAC">
      <w:p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FF3EAC">
        <w:rPr>
          <w:rFonts w:ascii="Times New Roman" w:hAnsi="Times New Roman" w:cs="Times New Roman"/>
          <w:vertAlign w:val="superscript"/>
        </w:rPr>
        <w:t>a</w:t>
      </w:r>
      <w:r w:rsidRPr="00FF3EAC">
        <w:rPr>
          <w:rFonts w:ascii="Times New Roman" w:hAnsi="Times New Roman" w:cs="Times New Roman"/>
        </w:rPr>
        <w:t>Gra</w:t>
      </w:r>
      <w:bookmarkStart w:id="0" w:name="_GoBack"/>
      <w:bookmarkEnd w:id="0"/>
      <w:r w:rsidRPr="00FF3EAC">
        <w:rPr>
          <w:rFonts w:ascii="Times New Roman" w:hAnsi="Times New Roman" w:cs="Times New Roman"/>
        </w:rPr>
        <w:t>duate</w:t>
      </w:r>
      <w:proofErr w:type="spellEnd"/>
      <w:proofErr w:type="gramEnd"/>
      <w:r w:rsidRPr="00FF3EAC">
        <w:rPr>
          <w:rFonts w:ascii="Times New Roman" w:hAnsi="Times New Roman" w:cs="Times New Roman"/>
        </w:rPr>
        <w:t xml:space="preserve"> School of Agriculture, Meiji University, 1-1-1 Higashi-</w:t>
      </w:r>
      <w:proofErr w:type="spellStart"/>
      <w:r w:rsidRPr="00FF3EAC">
        <w:rPr>
          <w:rFonts w:ascii="Times New Roman" w:hAnsi="Times New Roman" w:cs="Times New Roman"/>
        </w:rPr>
        <w:t>Mita</w:t>
      </w:r>
      <w:proofErr w:type="spellEnd"/>
      <w:r w:rsidRPr="00FF3EAC">
        <w:rPr>
          <w:rFonts w:ascii="Times New Roman" w:hAnsi="Times New Roman" w:cs="Times New Roman"/>
        </w:rPr>
        <w:t>, Tama-</w:t>
      </w:r>
      <w:proofErr w:type="spellStart"/>
      <w:r w:rsidRPr="00FF3EAC">
        <w:rPr>
          <w:rFonts w:ascii="Times New Roman" w:hAnsi="Times New Roman" w:cs="Times New Roman"/>
        </w:rPr>
        <w:t>ku</w:t>
      </w:r>
      <w:proofErr w:type="spellEnd"/>
      <w:r w:rsidRPr="00FF3EAC">
        <w:rPr>
          <w:rFonts w:ascii="Times New Roman" w:hAnsi="Times New Roman" w:cs="Times New Roman"/>
        </w:rPr>
        <w:t>, Kawasaki, Kanagawa 214-8571, Japan</w:t>
      </w:r>
    </w:p>
    <w:p w14:paraId="22EA3C73" w14:textId="77777777" w:rsidR="00FF3EAC" w:rsidRPr="00FF3EAC" w:rsidRDefault="00FF3EAC" w:rsidP="00FF3EAC">
      <w:p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FF3EAC">
        <w:rPr>
          <w:rFonts w:ascii="Times New Roman" w:hAnsi="Times New Roman" w:cs="Times New Roman"/>
          <w:vertAlign w:val="superscript"/>
        </w:rPr>
        <w:t>b</w:t>
      </w:r>
      <w:r w:rsidRPr="00FF3EAC">
        <w:rPr>
          <w:rFonts w:ascii="Times New Roman" w:hAnsi="Times New Roman" w:cs="Times New Roman"/>
        </w:rPr>
        <w:t>Faculty</w:t>
      </w:r>
      <w:proofErr w:type="spellEnd"/>
      <w:proofErr w:type="gramEnd"/>
      <w:r w:rsidRPr="00FF3EAC">
        <w:rPr>
          <w:rFonts w:ascii="Times New Roman" w:hAnsi="Times New Roman" w:cs="Times New Roman"/>
        </w:rPr>
        <w:t xml:space="preserve"> of Science and Technology, Tokyo University of Science, 2641 Yamazaki, Noda, Chiba 278-8510, Japan</w:t>
      </w:r>
    </w:p>
    <w:p w14:paraId="0F1DC692" w14:textId="77777777" w:rsidR="00FF3EAC" w:rsidRPr="00FF3EAC" w:rsidRDefault="00FF3EAC" w:rsidP="00FF3EAC">
      <w:p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FF3EAC">
        <w:rPr>
          <w:rFonts w:ascii="Times New Roman" w:hAnsi="Times New Roman" w:cs="Times New Roman"/>
        </w:rPr>
        <w:t>cFaculty</w:t>
      </w:r>
      <w:proofErr w:type="spellEnd"/>
      <w:proofErr w:type="gramEnd"/>
      <w:r w:rsidRPr="00FF3EAC">
        <w:rPr>
          <w:rFonts w:ascii="Times New Roman" w:hAnsi="Times New Roman" w:cs="Times New Roman"/>
        </w:rPr>
        <w:t xml:space="preserve"> of Agriculture, Tokyo University of Agriculture and Technology, 3-5-8 Saiwai-</w:t>
      </w:r>
      <w:proofErr w:type="spellStart"/>
      <w:r w:rsidRPr="00FF3EAC">
        <w:rPr>
          <w:rFonts w:ascii="Times New Roman" w:hAnsi="Times New Roman" w:cs="Times New Roman"/>
        </w:rPr>
        <w:t>cho</w:t>
      </w:r>
      <w:proofErr w:type="spellEnd"/>
      <w:r w:rsidRPr="00FF3EAC">
        <w:rPr>
          <w:rFonts w:ascii="Times New Roman" w:hAnsi="Times New Roman" w:cs="Times New Roman"/>
        </w:rPr>
        <w:t>, Fuchu, Tokyo 183-0509, Japan</w:t>
      </w:r>
    </w:p>
    <w:p w14:paraId="04578AC3" w14:textId="77777777" w:rsidR="00FF3EAC" w:rsidRPr="00FF3EAC" w:rsidRDefault="00FF3EAC" w:rsidP="00FF3EAC">
      <w:pPr>
        <w:spacing w:line="360" w:lineRule="auto"/>
        <w:rPr>
          <w:rFonts w:ascii="Times New Roman" w:hAnsi="Times New Roman" w:cs="Times New Roman"/>
        </w:rPr>
      </w:pPr>
    </w:p>
    <w:p w14:paraId="2D730567" w14:textId="77777777" w:rsidR="00FF3EAC" w:rsidRPr="00FF3EAC" w:rsidRDefault="00FF3EAC" w:rsidP="00FF3EAC">
      <w:pPr>
        <w:spacing w:line="360" w:lineRule="auto"/>
        <w:rPr>
          <w:rFonts w:ascii="Times New Roman" w:hAnsi="Times New Roman" w:cs="Times New Roman"/>
        </w:rPr>
      </w:pPr>
      <w:r w:rsidRPr="00FF3EAC">
        <w:rPr>
          <w:rFonts w:ascii="Times New Roman" w:hAnsi="Times New Roman" w:cs="Times New Roman"/>
        </w:rPr>
        <w:t>Corresponding author:</w:t>
      </w:r>
    </w:p>
    <w:p w14:paraId="30A2FA7D" w14:textId="77777777" w:rsidR="00FF3EAC" w:rsidRPr="00FF3EAC" w:rsidRDefault="00FF3EAC" w:rsidP="00FF3EAC">
      <w:pPr>
        <w:spacing w:line="360" w:lineRule="auto"/>
        <w:rPr>
          <w:rFonts w:ascii="Times New Roman" w:hAnsi="Times New Roman" w:cs="Times New Roman"/>
        </w:rPr>
      </w:pPr>
      <w:r w:rsidRPr="00FF3EAC">
        <w:rPr>
          <w:rFonts w:ascii="Times New Roman" w:hAnsi="Times New Roman" w:cs="Times New Roman"/>
        </w:rPr>
        <w:t>Address: Faculty of Science and Technology, Tokyo University of Science, 2641 Yamazaki, Noda, Chiba 278-8510, Japan.</w:t>
      </w:r>
    </w:p>
    <w:p w14:paraId="77705E7B" w14:textId="77777777" w:rsidR="00FF3EAC" w:rsidRPr="00FF3EAC" w:rsidRDefault="00FF3EAC" w:rsidP="00FF3EAC">
      <w:pPr>
        <w:spacing w:line="360" w:lineRule="auto"/>
        <w:rPr>
          <w:rFonts w:ascii="Times New Roman" w:hAnsi="Times New Roman" w:cs="Times New Roman"/>
        </w:rPr>
      </w:pPr>
      <w:r w:rsidRPr="00FF3EAC">
        <w:rPr>
          <w:rFonts w:ascii="Times New Roman" w:hAnsi="Times New Roman" w:cs="Times New Roman"/>
        </w:rPr>
        <w:t>Tel.</w:t>
      </w:r>
      <w:proofErr w:type="gramStart"/>
      <w:r w:rsidRPr="00FF3EAC">
        <w:rPr>
          <w:rFonts w:ascii="Times New Roman" w:hAnsi="Times New Roman" w:cs="Times New Roman"/>
        </w:rPr>
        <w:t>:+</w:t>
      </w:r>
      <w:proofErr w:type="gramEnd"/>
      <w:r w:rsidRPr="00FF3EAC">
        <w:rPr>
          <w:rFonts w:ascii="Times New Roman" w:hAnsi="Times New Roman" w:cs="Times New Roman"/>
        </w:rPr>
        <w:t>81 47 124 1501 (ext. 3426).</w:t>
      </w:r>
    </w:p>
    <w:p w14:paraId="2CE5830E" w14:textId="77777777" w:rsidR="00FF3EAC" w:rsidRPr="00FF3EAC" w:rsidRDefault="00FF3EAC" w:rsidP="00FF3EAC">
      <w:pPr>
        <w:spacing w:line="360" w:lineRule="auto"/>
        <w:rPr>
          <w:rFonts w:ascii="Times New Roman" w:hAnsi="Times New Roman" w:cs="Times New Roman"/>
        </w:rPr>
      </w:pPr>
      <w:r w:rsidRPr="00FF3EAC">
        <w:rPr>
          <w:rFonts w:ascii="Times New Roman" w:hAnsi="Times New Roman" w:cs="Times New Roman"/>
        </w:rPr>
        <w:t>E-mail: arazoe@rs.tus.ac.jp</w:t>
      </w:r>
    </w:p>
    <w:p w14:paraId="7BE178FD" w14:textId="77777777" w:rsidR="00FF3EAC" w:rsidRPr="00FF3EAC" w:rsidRDefault="00FF3EAC" w:rsidP="00FF3EAC">
      <w:pPr>
        <w:spacing w:line="360" w:lineRule="auto"/>
        <w:rPr>
          <w:rFonts w:ascii="Times New Roman" w:hAnsi="Times New Roman" w:cs="Times New Roman"/>
        </w:rPr>
      </w:pPr>
      <w:r w:rsidRPr="00FF3EAC">
        <w:rPr>
          <w:rFonts w:ascii="Times New Roman" w:hAnsi="Times New Roman" w:cs="Times New Roman"/>
        </w:rPr>
        <w:t>Graduate School of Agriculture, Meiji University, 1-1-1 Higashi-</w:t>
      </w:r>
      <w:proofErr w:type="spellStart"/>
      <w:r w:rsidRPr="00FF3EAC">
        <w:rPr>
          <w:rFonts w:ascii="Times New Roman" w:hAnsi="Times New Roman" w:cs="Times New Roman"/>
        </w:rPr>
        <w:t>Mita</w:t>
      </w:r>
      <w:proofErr w:type="spellEnd"/>
      <w:r w:rsidRPr="00FF3EAC">
        <w:rPr>
          <w:rFonts w:ascii="Times New Roman" w:hAnsi="Times New Roman" w:cs="Times New Roman"/>
        </w:rPr>
        <w:t>, Tama-</w:t>
      </w:r>
      <w:proofErr w:type="spellStart"/>
      <w:r w:rsidRPr="00FF3EAC">
        <w:rPr>
          <w:rFonts w:ascii="Times New Roman" w:hAnsi="Times New Roman" w:cs="Times New Roman"/>
        </w:rPr>
        <w:t>ku</w:t>
      </w:r>
      <w:proofErr w:type="spellEnd"/>
      <w:r w:rsidRPr="00FF3EAC">
        <w:rPr>
          <w:rFonts w:ascii="Times New Roman" w:hAnsi="Times New Roman" w:cs="Times New Roman"/>
        </w:rPr>
        <w:t>, Kawasaki-</w:t>
      </w:r>
      <w:proofErr w:type="spellStart"/>
      <w:r w:rsidRPr="00FF3EAC">
        <w:rPr>
          <w:rFonts w:ascii="Times New Roman" w:hAnsi="Times New Roman" w:cs="Times New Roman"/>
        </w:rPr>
        <w:t>shi</w:t>
      </w:r>
      <w:proofErr w:type="spellEnd"/>
      <w:r w:rsidRPr="00FF3EAC">
        <w:rPr>
          <w:rFonts w:ascii="Times New Roman" w:hAnsi="Times New Roman" w:cs="Times New Roman"/>
        </w:rPr>
        <w:t xml:space="preserve">, Kanagawa </w:t>
      </w:r>
      <w:r w:rsidRPr="00FF3EAC">
        <w:rPr>
          <w:rFonts w:ascii="Times New Roman" w:hAnsi="Times New Roman" w:cs="Times New Roman"/>
        </w:rPr>
        <w:lastRenderedPageBreak/>
        <w:t>214-8571, Japan.</w:t>
      </w:r>
    </w:p>
    <w:p w14:paraId="13EB7800" w14:textId="77777777" w:rsidR="00FF3EAC" w:rsidRPr="00FF3EAC" w:rsidRDefault="00FF3EAC" w:rsidP="00FF3EAC">
      <w:pPr>
        <w:spacing w:line="360" w:lineRule="auto"/>
        <w:rPr>
          <w:rFonts w:ascii="Times New Roman" w:hAnsi="Times New Roman" w:cs="Times New Roman"/>
        </w:rPr>
      </w:pPr>
      <w:proofErr w:type="gramStart"/>
      <w:r w:rsidRPr="00FF3EAC">
        <w:rPr>
          <w:rFonts w:ascii="Times New Roman" w:hAnsi="Times New Roman" w:cs="Times New Roman"/>
        </w:rPr>
        <w:t>Tel.: +81 44 934 7036.</w:t>
      </w:r>
      <w:proofErr w:type="gramEnd"/>
      <w:r w:rsidRPr="00FF3EAC">
        <w:rPr>
          <w:rFonts w:ascii="Times New Roman" w:hAnsi="Times New Roman" w:cs="Times New Roman"/>
        </w:rPr>
        <w:t xml:space="preserve"> </w:t>
      </w:r>
    </w:p>
    <w:p w14:paraId="4B6755AA" w14:textId="77777777" w:rsidR="00FF3EAC" w:rsidRPr="00FF3EAC" w:rsidRDefault="00FF3EAC" w:rsidP="00FF3EAC">
      <w:pPr>
        <w:spacing w:line="360" w:lineRule="auto"/>
        <w:rPr>
          <w:rFonts w:ascii="Times New Roman" w:hAnsi="Times New Roman" w:cs="Times New Roman"/>
        </w:rPr>
      </w:pPr>
      <w:r w:rsidRPr="00FF3EAC">
        <w:rPr>
          <w:rFonts w:ascii="Times New Roman" w:hAnsi="Times New Roman" w:cs="Times New Roman"/>
        </w:rPr>
        <w:t>E-mail: kuwata@meiji.ac.jp</w:t>
      </w:r>
    </w:p>
    <w:p w14:paraId="087CCF21" w14:textId="77777777" w:rsidR="00A00E8A" w:rsidRPr="00480737" w:rsidRDefault="00A00E8A" w:rsidP="00A00E8A">
      <w:pPr>
        <w:spacing w:line="360" w:lineRule="auto"/>
        <w:rPr>
          <w:rFonts w:ascii="Times New Roman" w:hAnsi="Times New Roman" w:cs="Times New Roman"/>
        </w:rPr>
      </w:pPr>
    </w:p>
    <w:p w14:paraId="1965D585" w14:textId="1A7C96E2" w:rsidR="00AA1280" w:rsidRPr="007737D4" w:rsidRDefault="00672262" w:rsidP="007737D4">
      <w:pPr>
        <w:spacing w:line="360" w:lineRule="auto"/>
        <w:rPr>
          <w:rFonts w:ascii="Times New Roman" w:hAnsi="Times New Roman" w:cs="Times New Roman"/>
        </w:rPr>
      </w:pPr>
      <w:r w:rsidRPr="00A00E8A">
        <w:rPr>
          <w:rFonts w:ascii="Times New Roman" w:hAnsi="Times New Roman" w:cs="Times New Roman"/>
        </w:rPr>
        <w:br w:type="page"/>
      </w:r>
    </w:p>
    <w:p w14:paraId="6B9B664C" w14:textId="7C2D4892" w:rsidR="00AA1280" w:rsidRPr="00AA1280" w:rsidRDefault="007737D4" w:rsidP="00A873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1FD548DF" wp14:editId="3341D074">
            <wp:extent cx="6778774" cy="5301784"/>
            <wp:effectExtent l="0" t="0" r="3175" b="6985"/>
            <wp:docPr id="8" name="図 8" descr="Macintosh HD:Users:arazoe:Desktop:Scientific Reports Supplementary Fig2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 descr="Macintosh HD:Users:arazoe:Desktop:Scientific Reports Supplementary Fig2a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78774" cy="5301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A0C893" w14:textId="1E52F91F" w:rsidR="000307A0" w:rsidRDefault="000307A0">
      <w:pPr>
        <w:widowControl/>
        <w:jc w:val="left"/>
        <w:rPr>
          <w:rFonts w:ascii="Times New Roman" w:hAnsi="Times New Roman" w:cs="Times New Roman"/>
        </w:rPr>
      </w:pPr>
    </w:p>
    <w:p w14:paraId="704603FE" w14:textId="77777777" w:rsidR="007737D4" w:rsidRDefault="007737D4">
      <w:pPr>
        <w:widowControl/>
        <w:jc w:val="left"/>
        <w:rPr>
          <w:rFonts w:ascii="Times New Roman" w:hAnsi="Times New Roman" w:cs="Times New Roman"/>
        </w:rPr>
      </w:pPr>
    </w:p>
    <w:p w14:paraId="49142A53" w14:textId="338EFF41" w:rsidR="007737D4" w:rsidRDefault="00E57550">
      <w:pPr>
        <w:widowControl/>
        <w:jc w:val="left"/>
        <w:rPr>
          <w:rFonts w:ascii="Times New Roman" w:hAnsi="Times New Roman" w:cs="Times New Roman"/>
        </w:rPr>
      </w:pPr>
      <w:r w:rsidRPr="00A00E8A">
        <w:rPr>
          <w:rFonts w:ascii="Times New Roman" w:hAnsi="Times New Roman" w:cs="Times New Roman"/>
          <w:b/>
        </w:rPr>
        <w:t>Figure</w:t>
      </w:r>
      <w:r>
        <w:rPr>
          <w:rFonts w:ascii="Times New Roman" w:hAnsi="Times New Roman" w:cs="Times New Roman"/>
          <w:b/>
        </w:rPr>
        <w:t xml:space="preserve"> S</w:t>
      </w:r>
      <w:r w:rsidR="0085691E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</w:rPr>
        <w:t xml:space="preserve">. </w:t>
      </w:r>
      <w:proofErr w:type="gramStart"/>
      <w:r>
        <w:rPr>
          <w:rFonts w:ascii="Times New Roman" w:hAnsi="Times New Roman"/>
        </w:rPr>
        <w:t xml:space="preserve">Schematic representation of the single crossover-mediated </w:t>
      </w:r>
      <w:r w:rsidRPr="001F37B5">
        <w:rPr>
          <w:rFonts w:ascii="Times New Roman" w:hAnsi="Times New Roman"/>
          <w:i/>
        </w:rPr>
        <w:t>S</w:t>
      </w:r>
      <w:r>
        <w:rPr>
          <w:rFonts w:ascii="Times New Roman" w:hAnsi="Times New Roman"/>
          <w:i/>
        </w:rPr>
        <w:t>po11</w:t>
      </w:r>
      <w:r>
        <w:rPr>
          <w:rFonts w:ascii="Times New Roman" w:hAnsi="Times New Roman"/>
        </w:rPr>
        <w:t xml:space="preserve"> disruption.</w:t>
      </w:r>
      <w:proofErr w:type="gramEnd"/>
      <w:r>
        <w:rPr>
          <w:rFonts w:ascii="Times New Roman" w:hAnsi="Times New Roman"/>
        </w:rPr>
        <w:t xml:space="preserve"> The CRISPR/Cas9 target sequence of </w:t>
      </w:r>
      <w:r w:rsidRPr="0052603E">
        <w:rPr>
          <w:rFonts w:ascii="Times New Roman" w:hAnsi="Times New Roman"/>
          <w:i/>
        </w:rPr>
        <w:t>S</w:t>
      </w:r>
      <w:r>
        <w:rPr>
          <w:rFonts w:ascii="Times New Roman" w:hAnsi="Times New Roman"/>
          <w:i/>
        </w:rPr>
        <w:t>po11</w:t>
      </w:r>
      <w:r>
        <w:rPr>
          <w:rFonts w:ascii="Times New Roman" w:hAnsi="Times New Roman"/>
        </w:rPr>
        <w:t xml:space="preserve"> homologous region in </w:t>
      </w:r>
      <w:proofErr w:type="spellStart"/>
      <w:r>
        <w:rPr>
          <w:rFonts w:ascii="Times New Roman" w:hAnsi="Times New Roman"/>
        </w:rPr>
        <w:t>pMK</w:t>
      </w:r>
      <w:proofErr w:type="spellEnd"/>
      <w:r>
        <w:rPr>
          <w:rFonts w:ascii="Times New Roman" w:hAnsi="Times New Roman"/>
        </w:rPr>
        <w:t>-PS</w:t>
      </w:r>
      <w:r w:rsidR="009323BF">
        <w:rPr>
          <w:rFonts w:ascii="Times New Roman" w:hAnsi="Times New Roman"/>
        </w:rPr>
        <w:t>PO</w:t>
      </w:r>
      <w:r>
        <w:rPr>
          <w:rFonts w:ascii="Times New Roman" w:hAnsi="Times New Roman"/>
        </w:rPr>
        <w:t xml:space="preserve"> was modified to evade the CRISPR/Cas9 cleavage and </w:t>
      </w:r>
      <w:r w:rsidR="00234D7A">
        <w:rPr>
          <w:rFonts w:ascii="Times New Roman" w:hAnsi="Times New Roman"/>
        </w:rPr>
        <w:t xml:space="preserve">was </w:t>
      </w:r>
      <w:r>
        <w:rPr>
          <w:rFonts w:ascii="Times New Roman" w:hAnsi="Times New Roman"/>
        </w:rPr>
        <w:t xml:space="preserve">introduced with stop codon. </w:t>
      </w:r>
      <w:proofErr w:type="spellStart"/>
      <w:proofErr w:type="gramStart"/>
      <w:r>
        <w:rPr>
          <w:rFonts w:ascii="Times New Roman" w:hAnsi="Times New Roman"/>
          <w:i/>
        </w:rPr>
        <w:t>hph</w:t>
      </w:r>
      <w:proofErr w:type="spellEnd"/>
      <w:proofErr w:type="gramEnd"/>
      <w:r>
        <w:rPr>
          <w:rFonts w:ascii="Times New Roman" w:hAnsi="Times New Roman"/>
        </w:rPr>
        <w:t xml:space="preserve">: </w:t>
      </w:r>
      <w:proofErr w:type="spellStart"/>
      <w:r>
        <w:rPr>
          <w:rFonts w:ascii="Times New Roman" w:hAnsi="Times New Roman"/>
        </w:rPr>
        <w:t>hygromycin</w:t>
      </w:r>
      <w:proofErr w:type="spellEnd"/>
      <w:r>
        <w:rPr>
          <w:rFonts w:ascii="Times New Roman" w:hAnsi="Times New Roman"/>
        </w:rPr>
        <w:t xml:space="preserve"> B </w:t>
      </w:r>
      <w:proofErr w:type="spellStart"/>
      <w:r>
        <w:rPr>
          <w:rFonts w:ascii="Times New Roman" w:hAnsi="Times New Roman"/>
        </w:rPr>
        <w:t>phosphotransferase</w:t>
      </w:r>
      <w:proofErr w:type="spellEnd"/>
      <w:r>
        <w:rPr>
          <w:rFonts w:ascii="Times New Roman" w:hAnsi="Times New Roman" w:cs="Times New Roman"/>
        </w:rPr>
        <w:t>.</w:t>
      </w:r>
    </w:p>
    <w:p w14:paraId="25A88028" w14:textId="77777777" w:rsidR="007737D4" w:rsidRDefault="007737D4">
      <w:pPr>
        <w:widowControl/>
        <w:jc w:val="left"/>
        <w:rPr>
          <w:rFonts w:ascii="Times New Roman" w:hAnsi="Times New Roman" w:cs="Times New Roman"/>
        </w:rPr>
      </w:pPr>
    </w:p>
    <w:p w14:paraId="4C493561" w14:textId="77777777" w:rsidR="007737D4" w:rsidRDefault="007737D4">
      <w:pPr>
        <w:widowControl/>
        <w:jc w:val="left"/>
        <w:rPr>
          <w:rFonts w:ascii="Times New Roman" w:hAnsi="Times New Roman" w:cs="Times New Roman"/>
        </w:rPr>
      </w:pPr>
    </w:p>
    <w:p w14:paraId="2F91A294" w14:textId="77777777" w:rsidR="007737D4" w:rsidRDefault="007737D4">
      <w:pPr>
        <w:widowControl/>
        <w:jc w:val="left"/>
        <w:rPr>
          <w:rFonts w:ascii="Times New Roman" w:hAnsi="Times New Roman" w:cs="Times New Roman"/>
        </w:rPr>
      </w:pPr>
    </w:p>
    <w:p w14:paraId="0116E787" w14:textId="77777777" w:rsidR="007737D4" w:rsidRDefault="007737D4">
      <w:pPr>
        <w:widowControl/>
        <w:jc w:val="left"/>
        <w:rPr>
          <w:rFonts w:ascii="Times New Roman" w:hAnsi="Times New Roman" w:cs="Times New Roman"/>
        </w:rPr>
      </w:pPr>
    </w:p>
    <w:p w14:paraId="66BCDEC3" w14:textId="77777777" w:rsidR="007737D4" w:rsidRDefault="007737D4">
      <w:pPr>
        <w:widowControl/>
        <w:jc w:val="left"/>
        <w:rPr>
          <w:rFonts w:ascii="Times New Roman" w:hAnsi="Times New Roman" w:cs="Times New Roman"/>
        </w:rPr>
      </w:pPr>
    </w:p>
    <w:p w14:paraId="76BACBEF" w14:textId="77777777" w:rsidR="007737D4" w:rsidRDefault="007737D4">
      <w:pPr>
        <w:widowControl/>
        <w:jc w:val="left"/>
        <w:rPr>
          <w:rFonts w:ascii="Times New Roman" w:hAnsi="Times New Roman" w:cs="Times New Roman"/>
        </w:rPr>
      </w:pPr>
    </w:p>
    <w:p w14:paraId="772E871B" w14:textId="58FAB4A3" w:rsidR="007737D4" w:rsidRDefault="00E5755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A3E041D" wp14:editId="272F6658">
            <wp:extent cx="6854974" cy="4453010"/>
            <wp:effectExtent l="0" t="0" r="3175" b="0"/>
            <wp:docPr id="9" name="図 9" descr="Macintosh HD:Users:arazoe:Desktop:Scientific Reports Supplementary Fig2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 descr="Macintosh HD:Users:arazoe:Desktop:Scientific Reports Supplementary Fig2b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4974" cy="4453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021D9B" w14:textId="77777777" w:rsidR="007737D4" w:rsidRDefault="007737D4">
      <w:pPr>
        <w:widowControl/>
        <w:jc w:val="left"/>
        <w:rPr>
          <w:rFonts w:ascii="Times New Roman" w:hAnsi="Times New Roman" w:cs="Times New Roman"/>
        </w:rPr>
      </w:pPr>
    </w:p>
    <w:p w14:paraId="1F369475" w14:textId="77777777" w:rsidR="007737D4" w:rsidRDefault="007737D4">
      <w:pPr>
        <w:widowControl/>
        <w:jc w:val="left"/>
        <w:rPr>
          <w:rFonts w:ascii="Times New Roman" w:hAnsi="Times New Roman" w:cs="Times New Roman"/>
        </w:rPr>
      </w:pPr>
    </w:p>
    <w:p w14:paraId="0BEA1B7B" w14:textId="180A5641" w:rsidR="007737D4" w:rsidRDefault="00E57550">
      <w:pPr>
        <w:widowControl/>
        <w:jc w:val="left"/>
        <w:rPr>
          <w:rFonts w:ascii="Times New Roman" w:hAnsi="Times New Roman" w:cs="Times New Roman"/>
        </w:rPr>
      </w:pPr>
      <w:r w:rsidRPr="00A00E8A">
        <w:rPr>
          <w:rFonts w:ascii="Times New Roman" w:hAnsi="Times New Roman" w:cs="Times New Roman"/>
          <w:b/>
        </w:rPr>
        <w:t>Figure</w:t>
      </w:r>
      <w:r>
        <w:rPr>
          <w:rFonts w:ascii="Times New Roman" w:hAnsi="Times New Roman" w:cs="Times New Roman"/>
          <w:b/>
        </w:rPr>
        <w:t xml:space="preserve"> S</w:t>
      </w:r>
      <w:r w:rsidR="0085691E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</w:rPr>
        <w:t xml:space="preserve">. </w:t>
      </w:r>
      <w:proofErr w:type="gramStart"/>
      <w:r>
        <w:rPr>
          <w:rFonts w:ascii="Times New Roman" w:hAnsi="Times New Roman"/>
        </w:rPr>
        <w:t xml:space="preserve">Schematic representation of the single crossover-mediated </w:t>
      </w:r>
      <w:r w:rsidRPr="00555824">
        <w:rPr>
          <w:rFonts w:ascii="Times New Roman" w:hAnsi="Times New Roman"/>
          <w:i/>
        </w:rPr>
        <w:t>GFP</w:t>
      </w:r>
      <w:r>
        <w:rPr>
          <w:rFonts w:ascii="Times New Roman" w:hAnsi="Times New Roman"/>
        </w:rPr>
        <w:t xml:space="preserve"> knock-in at the </w:t>
      </w:r>
      <w:r w:rsidRPr="00555824">
        <w:rPr>
          <w:rFonts w:ascii="Times New Roman" w:hAnsi="Times New Roman"/>
          <w:i/>
        </w:rPr>
        <w:t>S</w:t>
      </w:r>
      <w:r>
        <w:rPr>
          <w:rFonts w:ascii="Times New Roman" w:hAnsi="Times New Roman"/>
          <w:i/>
        </w:rPr>
        <w:t>po11</w:t>
      </w:r>
      <w:r>
        <w:rPr>
          <w:rFonts w:ascii="Times New Roman" w:hAnsi="Times New Roman"/>
        </w:rPr>
        <w:t xml:space="preserve"> locus.</w:t>
      </w:r>
      <w:proofErr w:type="gramEnd"/>
      <w:r>
        <w:rPr>
          <w:rFonts w:ascii="Times New Roman" w:hAnsi="Times New Roman"/>
        </w:rPr>
        <w:t xml:space="preserve"> The start and stop codons were deleted from </w:t>
      </w:r>
      <w:r w:rsidR="00234D7A">
        <w:rPr>
          <w:rFonts w:ascii="Times New Roman" w:hAnsi="Times New Roman"/>
        </w:rPr>
        <w:t xml:space="preserve">the </w:t>
      </w:r>
      <w:r w:rsidRPr="00555824">
        <w:rPr>
          <w:rFonts w:ascii="Times New Roman" w:hAnsi="Times New Roman"/>
          <w:i/>
        </w:rPr>
        <w:t>S</w:t>
      </w:r>
      <w:r>
        <w:rPr>
          <w:rFonts w:ascii="Times New Roman" w:hAnsi="Times New Roman"/>
          <w:i/>
        </w:rPr>
        <w:t xml:space="preserve">po11 </w:t>
      </w:r>
      <w:r w:rsidRPr="00E57550">
        <w:rPr>
          <w:rFonts w:ascii="Times New Roman" w:hAnsi="Times New Roman"/>
        </w:rPr>
        <w:t>gene</w:t>
      </w:r>
      <w:r>
        <w:rPr>
          <w:rFonts w:ascii="Times New Roman" w:hAnsi="Times New Roman"/>
        </w:rPr>
        <w:t xml:space="preserve"> and the silent mutations were introduced at the CRISPR/Cas9 target sequence of this gene. </w:t>
      </w:r>
      <w:r w:rsidRPr="00555824">
        <w:rPr>
          <w:rFonts w:ascii="Times New Roman" w:hAnsi="Times New Roman"/>
          <w:i/>
        </w:rPr>
        <w:t>GFP</w:t>
      </w:r>
      <w:r>
        <w:rPr>
          <w:rFonts w:ascii="Times New Roman" w:hAnsi="Times New Roman"/>
        </w:rPr>
        <w:t xml:space="preserve"> was fused to </w:t>
      </w:r>
      <w:r w:rsidR="00234D7A">
        <w:rPr>
          <w:rFonts w:ascii="Times New Roman" w:hAnsi="Times New Roman"/>
        </w:rPr>
        <w:t xml:space="preserve">the </w:t>
      </w:r>
      <w:r>
        <w:rPr>
          <w:rFonts w:ascii="Times New Roman" w:hAnsi="Times New Roman"/>
        </w:rPr>
        <w:t xml:space="preserve">mutated </w:t>
      </w:r>
      <w:r w:rsidRPr="00555824">
        <w:rPr>
          <w:rFonts w:ascii="Times New Roman" w:hAnsi="Times New Roman"/>
          <w:i/>
        </w:rPr>
        <w:t>S</w:t>
      </w:r>
      <w:r w:rsidR="009323BF">
        <w:rPr>
          <w:rFonts w:ascii="Times New Roman" w:hAnsi="Times New Roman"/>
          <w:i/>
        </w:rPr>
        <w:t>po11</w:t>
      </w:r>
      <w:r>
        <w:rPr>
          <w:rFonts w:ascii="Times New Roman" w:hAnsi="Times New Roman"/>
        </w:rPr>
        <w:t xml:space="preserve"> C-terminus. </w:t>
      </w:r>
      <w:proofErr w:type="spellStart"/>
      <w:proofErr w:type="gramStart"/>
      <w:r>
        <w:rPr>
          <w:rFonts w:ascii="Times New Roman" w:hAnsi="Times New Roman"/>
          <w:i/>
        </w:rPr>
        <w:t>hph</w:t>
      </w:r>
      <w:proofErr w:type="spellEnd"/>
      <w:proofErr w:type="gramEnd"/>
      <w:r>
        <w:rPr>
          <w:rFonts w:ascii="Times New Roman" w:hAnsi="Times New Roman"/>
        </w:rPr>
        <w:t xml:space="preserve">: </w:t>
      </w:r>
      <w:proofErr w:type="spellStart"/>
      <w:r>
        <w:rPr>
          <w:rFonts w:ascii="Times New Roman" w:hAnsi="Times New Roman"/>
        </w:rPr>
        <w:t>hygromycin</w:t>
      </w:r>
      <w:proofErr w:type="spellEnd"/>
      <w:r>
        <w:rPr>
          <w:rFonts w:ascii="Times New Roman" w:hAnsi="Times New Roman"/>
        </w:rPr>
        <w:t xml:space="preserve"> B </w:t>
      </w:r>
      <w:proofErr w:type="spellStart"/>
      <w:r>
        <w:rPr>
          <w:rFonts w:ascii="Times New Roman" w:hAnsi="Times New Roman"/>
        </w:rPr>
        <w:t>phosphotransferase</w:t>
      </w:r>
      <w:proofErr w:type="spellEnd"/>
      <w:r w:rsidR="00234D7A">
        <w:rPr>
          <w:rFonts w:ascii="Times New Roman" w:hAnsi="Times New Roman"/>
        </w:rPr>
        <w:t>.</w:t>
      </w:r>
    </w:p>
    <w:p w14:paraId="2F2D0265" w14:textId="77777777" w:rsidR="007737D4" w:rsidRDefault="007737D4">
      <w:pPr>
        <w:widowControl/>
        <w:jc w:val="left"/>
        <w:rPr>
          <w:rFonts w:ascii="Times New Roman" w:hAnsi="Times New Roman" w:cs="Times New Roman"/>
        </w:rPr>
      </w:pPr>
    </w:p>
    <w:p w14:paraId="6CC1A5D2" w14:textId="77777777" w:rsidR="007737D4" w:rsidRDefault="007737D4">
      <w:pPr>
        <w:widowControl/>
        <w:jc w:val="left"/>
        <w:rPr>
          <w:rFonts w:ascii="Times New Roman" w:hAnsi="Times New Roman" w:cs="Times New Roman"/>
        </w:rPr>
      </w:pPr>
    </w:p>
    <w:p w14:paraId="5C034DEB" w14:textId="77777777" w:rsidR="007737D4" w:rsidRDefault="007737D4">
      <w:pPr>
        <w:widowControl/>
        <w:jc w:val="left"/>
        <w:rPr>
          <w:rFonts w:ascii="Times New Roman" w:hAnsi="Times New Roman" w:cs="Times New Roman"/>
        </w:rPr>
      </w:pPr>
    </w:p>
    <w:p w14:paraId="05D1081E" w14:textId="77777777" w:rsidR="007737D4" w:rsidRDefault="007737D4">
      <w:pPr>
        <w:widowControl/>
        <w:jc w:val="left"/>
        <w:rPr>
          <w:rFonts w:ascii="Times New Roman" w:hAnsi="Times New Roman" w:cs="Times New Roman"/>
        </w:rPr>
      </w:pPr>
    </w:p>
    <w:p w14:paraId="3F310EE9" w14:textId="77777777" w:rsidR="007737D4" w:rsidRDefault="007737D4">
      <w:pPr>
        <w:widowControl/>
        <w:jc w:val="left"/>
        <w:rPr>
          <w:rFonts w:ascii="Times New Roman" w:hAnsi="Times New Roman" w:cs="Times New Roman"/>
        </w:rPr>
      </w:pPr>
    </w:p>
    <w:p w14:paraId="3EE0C22D" w14:textId="4414CB8D" w:rsidR="00AA1280" w:rsidRDefault="00AA1280">
      <w:pPr>
        <w:widowControl/>
        <w:jc w:val="left"/>
        <w:rPr>
          <w:rFonts w:ascii="Times New Roman" w:hAnsi="Times New Roman" w:cs="Times New Roman"/>
        </w:rPr>
      </w:pPr>
    </w:p>
    <w:p w14:paraId="4F860A52" w14:textId="77777777" w:rsidR="00AA1280" w:rsidRPr="00A00E8A" w:rsidRDefault="00AA1280">
      <w:pPr>
        <w:widowControl/>
        <w:jc w:val="left"/>
        <w:rPr>
          <w:rFonts w:ascii="Times New Roman" w:hAnsi="Times New Roman" w:cs="Times New Roman"/>
        </w:rPr>
      </w:pPr>
    </w:p>
    <w:p w14:paraId="413C5A13" w14:textId="77777777" w:rsidR="008830BB" w:rsidRPr="00A00E8A" w:rsidRDefault="008830BB" w:rsidP="00705949">
      <w:pPr>
        <w:rPr>
          <w:rFonts w:ascii="Times New Roman" w:hAnsi="Times New Roman" w:cs="Times New Roman"/>
        </w:rPr>
      </w:pPr>
    </w:p>
    <w:p w14:paraId="43584F63" w14:textId="77777777" w:rsidR="008830BB" w:rsidRPr="00A00E8A" w:rsidRDefault="008830BB">
      <w:pPr>
        <w:widowControl/>
        <w:jc w:val="left"/>
        <w:rPr>
          <w:rFonts w:ascii="Times New Roman" w:hAnsi="Times New Roman" w:cs="Times New Roman"/>
        </w:rPr>
      </w:pPr>
      <w:r w:rsidRPr="00A00E8A">
        <w:rPr>
          <w:rFonts w:ascii="Times New Roman" w:hAnsi="Times New Roman" w:cs="Times New Roman"/>
        </w:rPr>
        <w:br w:type="page"/>
      </w:r>
    </w:p>
    <w:p w14:paraId="59754C4B" w14:textId="77777777" w:rsidR="009C3869" w:rsidRPr="00A00E8A" w:rsidRDefault="009C3869">
      <w:pPr>
        <w:widowControl/>
        <w:jc w:val="left"/>
        <w:rPr>
          <w:rFonts w:ascii="Times New Roman" w:hAnsi="Times New Roman" w:cs="Times New Roman"/>
        </w:rPr>
        <w:sectPr w:rsidR="009C3869" w:rsidRPr="00A00E8A" w:rsidSect="006F3CE8">
          <w:footerReference w:type="even" r:id="rId11"/>
          <w:footerReference w:type="default" r:id="rId12"/>
          <w:pgSz w:w="11900" w:h="16840"/>
          <w:pgMar w:top="1701" w:right="567" w:bottom="567" w:left="567" w:header="851" w:footer="992" w:gutter="0"/>
          <w:cols w:space="425"/>
          <w:docGrid w:type="lines" w:linePitch="400"/>
        </w:sectPr>
      </w:pPr>
    </w:p>
    <w:p w14:paraId="03FCC43F" w14:textId="78E49C87" w:rsidR="007F0FB0" w:rsidRPr="00A00E8A" w:rsidRDefault="00A00E8A" w:rsidP="005721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A528BED" wp14:editId="3600F1B8">
                <wp:simplePos x="0" y="0"/>
                <wp:positionH relativeFrom="column">
                  <wp:posOffset>76200</wp:posOffset>
                </wp:positionH>
                <wp:positionV relativeFrom="paragraph">
                  <wp:posOffset>-254000</wp:posOffset>
                </wp:positionV>
                <wp:extent cx="4297680" cy="271780"/>
                <wp:effectExtent l="0" t="0" r="0" b="7620"/>
                <wp:wrapNone/>
                <wp:docPr id="1" name="テキスト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297680" cy="2717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/>
                      </wps:spPr>
                      <wps:txbx>
                        <w:txbxContent>
                          <w:p w14:paraId="6A86F03E" w14:textId="59CEDD11" w:rsidR="00D72B46" w:rsidRPr="00F826B3" w:rsidRDefault="00D72B4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gramStart"/>
                            <w:r w:rsidRPr="00F826B3">
                              <w:rPr>
                                <w:rFonts w:ascii="Times New Roman" w:hAnsi="Times New Roman" w:cs="Times New Roman"/>
                                <w:b/>
                              </w:rPr>
                              <w:t>Supplementary Table 1.</w:t>
                            </w:r>
                            <w:proofErr w:type="gramEnd"/>
                            <w:r w:rsidRPr="00F826B3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</w:t>
                            </w:r>
                            <w:r w:rsidRPr="00F826B3">
                              <w:rPr>
                                <w:rFonts w:ascii="Times New Roman" w:hAnsi="Times New Roman" w:cs="Times New Roman"/>
                              </w:rPr>
                              <w:t>List of oligonucleotides used in this 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74295" tIns="8890" rIns="74295" bIns="889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テキスト 1" o:spid="_x0000_s1026" type="#_x0000_t202" style="position:absolute;left:0;text-align:left;margin-left:6pt;margin-top:-19.95pt;width:338.4pt;height:21.4pt;z-index:2516613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RK9x0oCAACBBAAADgAAAGRycy9lMm9Eb2MueG1srFTBbhoxEL1X6j9YvpcF1AayyhLRRFSVUBIp&#10;qXI2Xi+suuuxbMNuekykKj/TD+j38CN99gKhaU9VL2Z25nk8894MZ+dtXbGNsq4knfFBr8+Z0pLy&#10;Ui8z/uVu9m7MmfNC56IirTL+oBw/n7x9c9aYVA1pRVWuLEMS7dLGZHzlvUmTxMmVqoXrkVEawYJs&#10;LTw+7TLJrWiQva6SYb9/kjRkc2NJKufgveyCfBLzF4WS/roonPKsyjhq8/G08VyEM5mciXRphVmV&#10;cleG+IcqalFqPHpIdSm8YGtb/pGqLqUlR4XvSaoTKopSqtgDuhn0X3VzuxJGxV5AjjMHmtz/Syuv&#10;NjeWlTm040yLGhJtn75vH39sH39un57ZIDDUGJcCeGsA9e1HagM6dOvMnORXB0hyhOkuOKADpi1s&#10;HX7RK8NFiPBwIF61nkk43w9PRydjhCRiw9FgBDskfbltrPOfFNUsGBm3EDZWIDZz5zvoHhIe0zQr&#10;qwp+kVb6Nwdydh4Vp6O7LVJUsksUGulqD5ZvF22kZ7gnYkH5A3iw1M2SM3JWoqa5cP5GWAwP2sBC&#10;+GscRUVNxmlncbYi++1v/oCHpohy1mAYM66xLZxVnzW0HoGeD5jd+DEen+IBexxYHAX0ur4gzDrU&#10;RGXRDHBf7c3CUn2PnZmGFxESWuLdjPu9eeG79cDOSTWdRhBm1Qg/17dG7qUPbN+198KanSQeFF7R&#10;fmRF+kqZDhukcGa69tAnyhY47hjdzRDmPAq/28mwSMffEfXyzzH5BQAA//8DAFBLAwQUAAYACAAA&#10;ACEA8n14JN4AAAAIAQAADwAAAGRycy9kb3ducmV2LnhtbEyPwU7DMBBE70j8g7VIXFDrNEghCXGq&#10;ClTEtYVDj068xIF4HcVum/49y4keRzuafa9az24QJ5xC70nBapmAQGq96alT8PmxXeQgQtRk9OAJ&#10;FVwwwLq+val0afyZdnjax07wCIVSK7AxjqWUobXodFj6EYlvX35yOnKcOmkmfeZxN8g0STLpdE/8&#10;weoRXyy2P/ujU/DQjfZ7td0Mh9372+WQZU+vbdModX83b55BRJzjfxn+8BkdamZq/JFMEAPnlFWi&#10;gsVjUYDgQpbn7NIoSAuQdSWvBepfAAAA//8DAFBLAQItABQABgAIAAAAIQDkmcPA+wAAAOEBAAAT&#10;AAAAAAAAAAAAAAAAAAAAAABbQ29udGVudF9UeXBlc10ueG1sUEsBAi0AFAAGAAgAAAAhACOyauHX&#10;AAAAlAEAAAsAAAAAAAAAAAAAAAAALAEAAF9yZWxzLy5yZWxzUEsBAi0AFAAGAAgAAAAhAHUSvcdK&#10;AgAAgQQAAA4AAAAAAAAAAAAAAAAALAIAAGRycy9lMm9Eb2MueG1sUEsBAi0AFAAGAAgAAAAhAPJ9&#10;eCTeAAAACAEAAA8AAAAAAAAAAAAAAAAAogQAAGRycy9kb3ducmV2LnhtbFBLBQYAAAAABAAEAPMA&#10;AACtBQAAAAA=&#10;" filled="f" stroked="f">
                <v:path arrowok="t"/>
                <v:textbox style="mso-fit-shape-to-text:t" inset="5.85pt,.7pt,5.85pt,.7pt">
                  <w:txbxContent>
                    <w:p w14:paraId="6A86F03E" w14:textId="59CEDD11" w:rsidR="00D72B46" w:rsidRPr="00F826B3" w:rsidRDefault="00D72B46">
                      <w:pPr>
                        <w:rPr>
                          <w:rFonts w:ascii="Times New Roman" w:hAnsi="Times New Roman" w:cs="Times New Roman"/>
                        </w:rPr>
                      </w:pPr>
                      <w:proofErr w:type="gramStart"/>
                      <w:r w:rsidRPr="00F826B3">
                        <w:rPr>
                          <w:rFonts w:ascii="Times New Roman" w:hAnsi="Times New Roman" w:cs="Times New Roman"/>
                          <w:b/>
                        </w:rPr>
                        <w:t>Supplementary Table 1.</w:t>
                      </w:r>
                      <w:proofErr w:type="gramEnd"/>
                      <w:r w:rsidRPr="00F826B3">
                        <w:rPr>
                          <w:rFonts w:ascii="Times New Roman" w:hAnsi="Times New Roman" w:cs="Times New Roman"/>
                          <w:b/>
                        </w:rPr>
                        <w:t xml:space="preserve"> </w:t>
                      </w:r>
                      <w:r w:rsidRPr="00F826B3">
                        <w:rPr>
                          <w:rFonts w:ascii="Times New Roman" w:hAnsi="Times New Roman" w:cs="Times New Roman"/>
                        </w:rPr>
                        <w:t>List of oligonucleotides used in this study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57"/>
        <w:gridCol w:w="5025"/>
        <w:gridCol w:w="7270"/>
      </w:tblGrid>
      <w:tr w:rsidR="00D72B46" w:rsidRPr="007737D4" w14:paraId="6523AC69" w14:textId="77777777" w:rsidTr="0061309B">
        <w:trPr>
          <w:trHeight w:val="480"/>
        </w:trPr>
        <w:tc>
          <w:tcPr>
            <w:tcW w:w="396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D518C" w14:textId="77777777" w:rsidR="007737D4" w:rsidRPr="007737D4" w:rsidRDefault="007737D4" w:rsidP="007737D4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Name</w:t>
            </w:r>
          </w:p>
        </w:tc>
        <w:tc>
          <w:tcPr>
            <w:tcW w:w="1882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E3E53" w14:textId="77777777" w:rsidR="007737D4" w:rsidRPr="007737D4" w:rsidRDefault="007737D4" w:rsidP="007737D4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Oligonucleotide sequence (5′-   3′)</w:t>
            </w:r>
          </w:p>
        </w:tc>
        <w:tc>
          <w:tcPr>
            <w:tcW w:w="2722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9E784" w14:textId="77777777" w:rsidR="007737D4" w:rsidRPr="007737D4" w:rsidRDefault="007737D4" w:rsidP="007737D4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Experiment</w:t>
            </w:r>
          </w:p>
        </w:tc>
      </w:tr>
      <w:tr w:rsidR="00D72B46" w:rsidRPr="007737D4" w14:paraId="2FD0E8AB" w14:textId="77777777" w:rsidTr="0061309B">
        <w:trPr>
          <w:trHeight w:val="38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086F" w14:textId="77777777" w:rsidR="000030CB" w:rsidRDefault="000030CB" w:rsidP="000030C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>
              <w:rPr>
                <w:rFonts w:ascii="MS PGothic" w:eastAsia="MS PGothic" w:hAnsi="MS PGothic" w:cs="Times New Roman"/>
                <w:color w:val="000000"/>
                <w:kern w:val="0"/>
              </w:rPr>
              <w:t>TTrpC</w:t>
            </w: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-1</w:t>
            </w:r>
          </w:p>
          <w:p w14:paraId="29B34FAD" w14:textId="487872C6" w:rsidR="000030CB" w:rsidRPr="007737D4" w:rsidRDefault="000030CB" w:rsidP="000030C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>
              <w:rPr>
                <w:rFonts w:ascii="MS PGothic" w:eastAsia="MS PGothic" w:hAnsi="MS PGothic" w:cs="Times New Roman"/>
                <w:color w:val="000000"/>
                <w:kern w:val="0"/>
              </w:rPr>
              <w:t xml:space="preserve">   </w:t>
            </w: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726B" w14:textId="4A28C443" w:rsidR="000030CB" w:rsidRPr="007737D4" w:rsidRDefault="000030CB" w:rsidP="00D72B46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TT</w:t>
            </w:r>
            <w:r w:rsidR="00D72B46">
              <w:rPr>
                <w:rFonts w:ascii="MS PGothic" w:eastAsia="MS PGothic" w:hAnsi="MS PGothic" w:cs="Times New Roman"/>
                <w:color w:val="000000"/>
                <w:kern w:val="0"/>
              </w:rPr>
              <w:t>GGGCCCGATCCTCTAGAAAGAAGGATTACCTCTAAA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5327" w14:textId="6D469C35" w:rsidR="000030CB" w:rsidRPr="007737D4" w:rsidRDefault="00D72B46" w:rsidP="00D72B46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proofErr w:type="spellStart"/>
            <w:r>
              <w:rPr>
                <w:rFonts w:ascii="MS PGothic" w:eastAsia="MS PGothic" w:hAnsi="MS PGothic" w:cs="Times New Roman"/>
                <w:iCs/>
                <w:color w:val="000000"/>
                <w:kern w:val="0"/>
              </w:rPr>
              <w:t>TrpC</w:t>
            </w:r>
            <w:proofErr w:type="spellEnd"/>
            <w:r>
              <w:rPr>
                <w:rFonts w:ascii="MS PGothic" w:eastAsia="MS PGothic" w:hAnsi="MS PGothic" w:cs="Times New Roman"/>
                <w:iCs/>
                <w:color w:val="000000"/>
                <w:kern w:val="0"/>
              </w:rPr>
              <w:t xml:space="preserve"> terminator targeted </w:t>
            </w:r>
            <w:r w:rsidR="000030CB"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 xml:space="preserve">oligonucleotide for the </w:t>
            </w:r>
            <w:r>
              <w:rPr>
                <w:rFonts w:ascii="MS PGothic" w:eastAsia="MS PGothic" w:hAnsi="MS PGothic" w:cs="Times New Roman"/>
                <w:color w:val="000000"/>
                <w:kern w:val="0"/>
              </w:rPr>
              <w:t>detection of single crossover-mediated HR</w:t>
            </w:r>
          </w:p>
        </w:tc>
      </w:tr>
      <w:tr w:rsidR="0061309B" w:rsidRPr="007737D4" w14:paraId="6F612A80" w14:textId="77777777" w:rsidTr="0061309B">
        <w:trPr>
          <w:trHeight w:val="38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7803" w14:textId="77777777" w:rsidR="0061309B" w:rsidRPr="007737D4" w:rsidRDefault="0061309B" w:rsidP="00563A83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>
              <w:rPr>
                <w:rFonts w:ascii="MS PGothic" w:eastAsia="MS PGothic" w:hAnsi="MS PGothic" w:cs="Times New Roman"/>
                <w:color w:val="000000"/>
                <w:kern w:val="0"/>
              </w:rPr>
              <w:t>YFP-seq-1</w:t>
            </w: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DAD0" w14:textId="77777777" w:rsidR="0061309B" w:rsidRPr="007737D4" w:rsidRDefault="0061309B" w:rsidP="00563A83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>
              <w:rPr>
                <w:rFonts w:ascii="MS PGothic" w:eastAsia="MS PGothic" w:hAnsi="MS PGothic" w:cs="Times New Roman"/>
                <w:color w:val="000000"/>
                <w:kern w:val="0"/>
              </w:rPr>
              <w:t>ATGGTGAGCAAGGGCGAGGAGCTGT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4197" w14:textId="77777777" w:rsidR="0061309B" w:rsidRPr="007737D4" w:rsidRDefault="0061309B" w:rsidP="00563A83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D72B46">
              <w:rPr>
                <w:rFonts w:ascii="MS PGothic" w:eastAsia="MS PGothic" w:hAnsi="MS PGothic" w:cs="Times New Roman"/>
                <w:iCs/>
                <w:color w:val="000000"/>
                <w:kern w:val="0"/>
              </w:rPr>
              <w:t>ISTG</w:t>
            </w:r>
            <w:r>
              <w:rPr>
                <w:rFonts w:ascii="MS PGothic" w:eastAsia="MS PGothic" w:hAnsi="MS PGothic" w:cs="Times New Roman"/>
                <w:i/>
                <w:iCs/>
                <w:color w:val="000000"/>
                <w:kern w:val="0"/>
              </w:rPr>
              <w:t>-YFP</w:t>
            </w:r>
            <w:proofErr w:type="gramStart"/>
            <w:r>
              <w:rPr>
                <w:rFonts w:ascii="MS PGothic" w:eastAsia="MS PGothic" w:hAnsi="MS PGothic" w:cs="Times New Roman"/>
                <w:i/>
                <w:iCs/>
                <w:color w:val="000000"/>
                <w:kern w:val="0"/>
              </w:rPr>
              <w:t>::</w:t>
            </w:r>
            <w:proofErr w:type="gramEnd"/>
            <w:r>
              <w:rPr>
                <w:rFonts w:ascii="MS PGothic" w:eastAsia="MS PGothic" w:hAnsi="MS PGothic" w:cs="Times New Roman"/>
                <w:i/>
                <w:iCs/>
                <w:color w:val="000000"/>
                <w:kern w:val="0"/>
              </w:rPr>
              <w:t>BSD</w:t>
            </w: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MS PGothic" w:eastAsia="MS PGothic" w:hAnsi="MS PGothic" w:cs="Times New Roman"/>
                <w:color w:val="000000"/>
                <w:kern w:val="0"/>
              </w:rPr>
              <w:t xml:space="preserve">target </w:t>
            </w: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 xml:space="preserve">oligonucleotide for the </w:t>
            </w:r>
            <w:r>
              <w:rPr>
                <w:rFonts w:ascii="MS PGothic" w:eastAsia="MS PGothic" w:hAnsi="MS PGothic" w:cs="Times New Roman"/>
                <w:color w:val="000000"/>
                <w:kern w:val="0"/>
              </w:rPr>
              <w:t>detection</w:t>
            </w: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 xml:space="preserve"> of </w:t>
            </w:r>
            <w:r>
              <w:rPr>
                <w:rFonts w:ascii="MS PGothic" w:eastAsia="MS PGothic" w:hAnsi="MS PGothic" w:cs="Times New Roman"/>
                <w:color w:val="000000"/>
                <w:kern w:val="0"/>
              </w:rPr>
              <w:t>single crossover-mediated HR and sequencing analysis</w:t>
            </w:r>
          </w:p>
        </w:tc>
      </w:tr>
      <w:tr w:rsidR="0061309B" w:rsidRPr="007737D4" w14:paraId="0C5DB867" w14:textId="77777777" w:rsidTr="0061309B">
        <w:trPr>
          <w:trHeight w:val="38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58DF" w14:textId="3AAE78E9" w:rsidR="0061309B" w:rsidRPr="007737D4" w:rsidRDefault="0061309B" w:rsidP="0061309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>
              <w:rPr>
                <w:rFonts w:ascii="MS PGothic" w:eastAsia="MS PGothic" w:hAnsi="MS PGothic" w:cs="Times New Roman"/>
                <w:color w:val="000000"/>
                <w:kern w:val="0"/>
              </w:rPr>
              <w:t>Cas-det-3</w:t>
            </w: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6443" w14:textId="70F39070" w:rsidR="0061309B" w:rsidRPr="007737D4" w:rsidRDefault="0061309B" w:rsidP="0061309B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>
              <w:rPr>
                <w:rFonts w:ascii="MS PGothic" w:eastAsia="MS PGothic" w:hAnsi="MS PGothic" w:cs="Times New Roman"/>
                <w:color w:val="000000"/>
                <w:kern w:val="0"/>
              </w:rPr>
              <w:t>ACTCGACCCGACAAGGCCGAT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44EA" w14:textId="260618F9" w:rsidR="0061309B" w:rsidRPr="007737D4" w:rsidRDefault="0061309B" w:rsidP="0061309B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>
              <w:rPr>
                <w:rFonts w:ascii="MS PGothic" w:eastAsia="MS PGothic" w:hAnsi="MS PGothic" w:cs="Times New Roman"/>
                <w:iCs/>
                <w:color w:val="000000"/>
                <w:kern w:val="0"/>
              </w:rPr>
              <w:t xml:space="preserve">Cas9 gene </w:t>
            </w:r>
            <w:r>
              <w:rPr>
                <w:rFonts w:ascii="MS PGothic" w:eastAsia="MS PGothic" w:hAnsi="MS PGothic" w:cs="Times New Roman"/>
                <w:color w:val="000000"/>
                <w:kern w:val="0"/>
              </w:rPr>
              <w:t xml:space="preserve">target </w:t>
            </w: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 xml:space="preserve">oligonucleotide for the </w:t>
            </w:r>
            <w:r>
              <w:rPr>
                <w:rFonts w:ascii="MS PGothic" w:eastAsia="MS PGothic" w:hAnsi="MS PGothic" w:cs="Times New Roman"/>
                <w:color w:val="000000"/>
                <w:kern w:val="0"/>
              </w:rPr>
              <w:t>detection</w:t>
            </w: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 xml:space="preserve"> of </w:t>
            </w:r>
            <w:r>
              <w:rPr>
                <w:rFonts w:ascii="MS PGothic" w:eastAsia="MS PGothic" w:hAnsi="MS PGothic" w:cs="Times New Roman"/>
                <w:color w:val="000000"/>
                <w:kern w:val="0"/>
              </w:rPr>
              <w:t>Cas9 gene integration</w:t>
            </w:r>
          </w:p>
        </w:tc>
      </w:tr>
      <w:tr w:rsidR="00D72B46" w:rsidRPr="007737D4" w14:paraId="5215CF02" w14:textId="77777777" w:rsidTr="0061309B">
        <w:trPr>
          <w:trHeight w:val="38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DBCF" w14:textId="4E4A2ED0" w:rsidR="000030CB" w:rsidRPr="007737D4" w:rsidRDefault="0061309B" w:rsidP="0061309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>
              <w:rPr>
                <w:rFonts w:ascii="MS PGothic" w:eastAsia="MS PGothic" w:hAnsi="MS PGothic" w:cs="Times New Roman"/>
                <w:color w:val="000000"/>
                <w:kern w:val="0"/>
              </w:rPr>
              <w:t>Cas</w:t>
            </w:r>
            <w:r w:rsidR="00D72B46">
              <w:rPr>
                <w:rFonts w:ascii="MS PGothic" w:eastAsia="MS PGothic" w:hAnsi="MS PGothic" w:cs="Times New Roman"/>
                <w:color w:val="000000"/>
                <w:kern w:val="0"/>
              </w:rPr>
              <w:t>-</w:t>
            </w:r>
            <w:r>
              <w:rPr>
                <w:rFonts w:ascii="MS PGothic" w:eastAsia="MS PGothic" w:hAnsi="MS PGothic" w:cs="Times New Roman"/>
                <w:color w:val="000000"/>
                <w:kern w:val="0"/>
              </w:rPr>
              <w:t>det</w:t>
            </w:r>
            <w:r w:rsidR="00D72B46">
              <w:rPr>
                <w:rFonts w:ascii="MS PGothic" w:eastAsia="MS PGothic" w:hAnsi="MS PGothic" w:cs="Times New Roman"/>
                <w:color w:val="000000"/>
                <w:kern w:val="0"/>
              </w:rPr>
              <w:t>-</w:t>
            </w:r>
            <w:r>
              <w:rPr>
                <w:rFonts w:ascii="MS PGothic" w:eastAsia="MS PGothic" w:hAnsi="MS PGothic" w:cs="Times New Roman"/>
                <w:color w:val="000000"/>
                <w:kern w:val="0"/>
              </w:rPr>
              <w:t>4</w:t>
            </w: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4FB1" w14:textId="662C123F" w:rsidR="000030CB" w:rsidRPr="007737D4" w:rsidRDefault="0061309B" w:rsidP="000030CB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>
              <w:rPr>
                <w:rFonts w:ascii="MS PGothic" w:eastAsia="MS PGothic" w:hAnsi="MS PGothic" w:cs="Times New Roman"/>
                <w:color w:val="000000"/>
                <w:kern w:val="0"/>
              </w:rPr>
              <w:t>GGAAGAGATCCGCGTACTGG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1BAF" w14:textId="7244C08B" w:rsidR="000030CB" w:rsidRPr="007737D4" w:rsidRDefault="0061309B" w:rsidP="00D72B46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>
              <w:rPr>
                <w:rFonts w:ascii="MS PGothic" w:eastAsia="MS PGothic" w:hAnsi="MS PGothic" w:cs="Times New Roman"/>
                <w:iCs/>
                <w:color w:val="000000"/>
                <w:kern w:val="0"/>
              </w:rPr>
              <w:t xml:space="preserve">Cas9 gene </w:t>
            </w:r>
            <w:r>
              <w:rPr>
                <w:rFonts w:ascii="MS PGothic" w:eastAsia="MS PGothic" w:hAnsi="MS PGothic" w:cs="Times New Roman"/>
                <w:color w:val="000000"/>
                <w:kern w:val="0"/>
              </w:rPr>
              <w:t xml:space="preserve">target </w:t>
            </w: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 xml:space="preserve">oligonucleotide for the </w:t>
            </w:r>
            <w:r>
              <w:rPr>
                <w:rFonts w:ascii="MS PGothic" w:eastAsia="MS PGothic" w:hAnsi="MS PGothic" w:cs="Times New Roman"/>
                <w:color w:val="000000"/>
                <w:kern w:val="0"/>
              </w:rPr>
              <w:t>detection</w:t>
            </w: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 xml:space="preserve"> of </w:t>
            </w:r>
            <w:r>
              <w:rPr>
                <w:rFonts w:ascii="MS PGothic" w:eastAsia="MS PGothic" w:hAnsi="MS PGothic" w:cs="Times New Roman"/>
                <w:color w:val="000000"/>
                <w:kern w:val="0"/>
              </w:rPr>
              <w:t>Cas9 gene integration</w:t>
            </w:r>
          </w:p>
        </w:tc>
      </w:tr>
      <w:tr w:rsidR="00D72B46" w:rsidRPr="007737D4" w14:paraId="062A6607" w14:textId="77777777" w:rsidTr="0061309B">
        <w:trPr>
          <w:trHeight w:val="38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7178" w14:textId="2BC76465" w:rsidR="00D72B46" w:rsidRPr="007737D4" w:rsidRDefault="00D72B46" w:rsidP="000030C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SPO-gRNA-1</w:t>
            </w: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FE87" w14:textId="46F67E0D" w:rsidR="00D72B46" w:rsidRPr="007737D4" w:rsidRDefault="00D72B46" w:rsidP="000030CB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TTCGAGATTCCTTTGCTCAACCCT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7D80" w14:textId="563131CB" w:rsidR="00D72B46" w:rsidRPr="007737D4" w:rsidRDefault="00D72B46" w:rsidP="000030CB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i/>
                <w:iCs/>
                <w:color w:val="000000"/>
                <w:kern w:val="0"/>
              </w:rPr>
              <w:t xml:space="preserve">Spo11 </w:t>
            </w: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 xml:space="preserve">targeted </w:t>
            </w:r>
            <w:proofErr w:type="spellStart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gRNA</w:t>
            </w:r>
            <w:proofErr w:type="spellEnd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 xml:space="preserve"> oligonucleotide for the construction of </w:t>
            </w:r>
            <w:proofErr w:type="spellStart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pCRISPR</w:t>
            </w:r>
            <w:proofErr w:type="spellEnd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/Cas9 expression vector</w:t>
            </w:r>
          </w:p>
        </w:tc>
      </w:tr>
      <w:tr w:rsidR="00D72B46" w:rsidRPr="007737D4" w14:paraId="7402F324" w14:textId="77777777" w:rsidTr="0061309B">
        <w:trPr>
          <w:trHeight w:val="38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22D8" w14:textId="75BA3592" w:rsidR="00D72B46" w:rsidRPr="007737D4" w:rsidRDefault="00D72B46" w:rsidP="007737D4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SPO-gRNA-2</w:t>
            </w: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851F" w14:textId="1703BBB4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AAACAGGGTTGAGCAAAGGAATCT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C923" w14:textId="38079830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i/>
                <w:iCs/>
                <w:color w:val="000000"/>
                <w:kern w:val="0"/>
              </w:rPr>
              <w:t xml:space="preserve">Spo11 </w:t>
            </w: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 xml:space="preserve">targeted </w:t>
            </w:r>
            <w:proofErr w:type="spellStart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gRNA</w:t>
            </w:r>
            <w:proofErr w:type="spellEnd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 xml:space="preserve"> oligonucleotide for the construction of </w:t>
            </w:r>
            <w:proofErr w:type="spellStart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pCRISPR</w:t>
            </w:r>
            <w:proofErr w:type="spellEnd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/Cas9 expression vector</w:t>
            </w:r>
          </w:p>
        </w:tc>
      </w:tr>
      <w:tr w:rsidR="00D72B46" w:rsidRPr="007737D4" w14:paraId="38E766C7" w14:textId="77777777" w:rsidTr="0061309B">
        <w:trPr>
          <w:trHeight w:val="36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AB75" w14:textId="694D0DB3" w:rsidR="00D72B46" w:rsidRPr="007737D4" w:rsidRDefault="00D72B46" w:rsidP="007737D4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PSDH-1</w:t>
            </w: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7940" w14:textId="22A47FE1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proofErr w:type="spellStart"/>
            <w:proofErr w:type="gramStart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cgaaagcttatgggttcgcaagttcaaaag</w:t>
            </w:r>
            <w:proofErr w:type="spellEnd"/>
            <w:proofErr w:type="gramEnd"/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6C9C" w14:textId="460936C8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i/>
                <w:iCs/>
                <w:color w:val="000000"/>
                <w:kern w:val="0"/>
              </w:rPr>
              <w:t xml:space="preserve">SDH </w:t>
            </w: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 xml:space="preserve">region target oligonucleotide for the construction of </w:t>
            </w:r>
            <w:proofErr w:type="spellStart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pMK</w:t>
            </w:r>
            <w:proofErr w:type="spellEnd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-PSDH, -PSDH1000, and -PSDH750</w:t>
            </w:r>
          </w:p>
        </w:tc>
      </w:tr>
      <w:tr w:rsidR="00D72B46" w:rsidRPr="007737D4" w14:paraId="1FEA194F" w14:textId="77777777" w:rsidTr="0061309B">
        <w:trPr>
          <w:trHeight w:val="36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AC6C" w14:textId="66DA01FE" w:rsidR="00D72B46" w:rsidRPr="007737D4" w:rsidRDefault="00D72B46" w:rsidP="007737D4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PSDH-2</w:t>
            </w: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73B0" w14:textId="7EA41029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CCTATAATTTATCCAAAAAACTGCGGTAGTCAATCTGTTTTTTT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1993" w14:textId="7FCCB609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i/>
                <w:iCs/>
                <w:color w:val="000000"/>
                <w:kern w:val="0"/>
              </w:rPr>
              <w:t xml:space="preserve">SDH </w:t>
            </w: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 xml:space="preserve">region </w:t>
            </w:r>
            <w:r>
              <w:rPr>
                <w:rFonts w:ascii="MS PGothic" w:eastAsia="MS PGothic" w:hAnsi="MS PGothic" w:cs="Times New Roman" w:hint="eastAsia"/>
                <w:color w:val="000000"/>
                <w:kern w:val="0"/>
              </w:rPr>
              <w:t xml:space="preserve">target oligonucleotide for the </w:t>
            </w: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 xml:space="preserve">construction of </w:t>
            </w:r>
            <w:proofErr w:type="spellStart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pMK</w:t>
            </w:r>
            <w:proofErr w:type="spellEnd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-PSDH</w:t>
            </w:r>
          </w:p>
        </w:tc>
      </w:tr>
      <w:tr w:rsidR="00D72B46" w:rsidRPr="007737D4" w14:paraId="2535E1E1" w14:textId="77777777" w:rsidTr="0061309B">
        <w:trPr>
          <w:trHeight w:val="36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BDAB" w14:textId="24D32813" w:rsidR="00D72B46" w:rsidRPr="007737D4" w:rsidRDefault="00D72B46" w:rsidP="007737D4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PSDH-3</w:t>
            </w: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3E63" w14:textId="6A7E9DFC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TTTTTTGGATAAATTATAGGAGGCAATGCCG</w:t>
            </w: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lastRenderedPageBreak/>
              <w:t>GCCGAGGAGTTCG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19C8" w14:textId="403AAF49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i/>
                <w:iCs/>
                <w:color w:val="000000"/>
                <w:kern w:val="0"/>
              </w:rPr>
              <w:lastRenderedPageBreak/>
              <w:t xml:space="preserve">SDH </w:t>
            </w: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 xml:space="preserve">region target oligonucleotide for the construction of </w:t>
            </w:r>
            <w:proofErr w:type="spellStart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pMK</w:t>
            </w:r>
            <w:proofErr w:type="spellEnd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-PSDH</w:t>
            </w:r>
          </w:p>
        </w:tc>
      </w:tr>
      <w:tr w:rsidR="00D72B46" w:rsidRPr="007737D4" w14:paraId="57BB4DB5" w14:textId="77777777" w:rsidTr="0061309B">
        <w:trPr>
          <w:trHeight w:val="36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2E83" w14:textId="4A6C41D7" w:rsidR="00D72B46" w:rsidRPr="007737D4" w:rsidRDefault="00D72B46" w:rsidP="007737D4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lastRenderedPageBreak/>
              <w:t>PSDH-4</w:t>
            </w: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0CCA" w14:textId="0351DFC4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proofErr w:type="spellStart"/>
            <w:proofErr w:type="gramStart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agaactagttctttgtttatacttgctaat</w:t>
            </w:r>
            <w:proofErr w:type="spellEnd"/>
            <w:proofErr w:type="gramEnd"/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79DF" w14:textId="2490D6B3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i/>
                <w:iCs/>
                <w:color w:val="000000"/>
                <w:kern w:val="0"/>
              </w:rPr>
              <w:t xml:space="preserve">SDH </w:t>
            </w: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 xml:space="preserve">region target oligonucleotide for the construction of </w:t>
            </w:r>
            <w:proofErr w:type="spellStart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pMK</w:t>
            </w:r>
            <w:proofErr w:type="spellEnd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-PSDH and -KSDH-GFP</w:t>
            </w:r>
          </w:p>
        </w:tc>
      </w:tr>
      <w:tr w:rsidR="00D72B46" w:rsidRPr="007737D4" w14:paraId="09343076" w14:textId="77777777" w:rsidTr="0061309B">
        <w:trPr>
          <w:trHeight w:val="36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EF98" w14:textId="274635CF" w:rsidR="00D72B46" w:rsidRPr="007737D4" w:rsidRDefault="00D72B46" w:rsidP="007737D4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PSDH1000-2</w:t>
            </w: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8811" w14:textId="305C53B5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proofErr w:type="spellStart"/>
            <w:proofErr w:type="gramStart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agaactagtgcacgtttcgtcgcatctttgacgatttag</w:t>
            </w:r>
            <w:proofErr w:type="spellEnd"/>
            <w:proofErr w:type="gramEnd"/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B298" w14:textId="73DF55DB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i/>
                <w:iCs/>
                <w:color w:val="000000"/>
                <w:kern w:val="0"/>
              </w:rPr>
              <w:t xml:space="preserve">SDH </w:t>
            </w: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region target oligonucleotide for the construction of pMK-PSDH1000</w:t>
            </w:r>
          </w:p>
        </w:tc>
      </w:tr>
      <w:tr w:rsidR="00D72B46" w:rsidRPr="007737D4" w14:paraId="4E8DF6F3" w14:textId="77777777" w:rsidTr="0061309B">
        <w:trPr>
          <w:trHeight w:val="36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DE08" w14:textId="0F3A713A" w:rsidR="00D72B46" w:rsidRPr="007737D4" w:rsidRDefault="00D72B46" w:rsidP="007737D4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PSDH750-2</w:t>
            </w: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B778" w14:textId="0A39A093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AAACTCATGGTGGTGTCCTTGTA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32E9" w14:textId="123F4A79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i/>
                <w:iCs/>
                <w:color w:val="000000"/>
                <w:kern w:val="0"/>
              </w:rPr>
              <w:t xml:space="preserve">SDH </w:t>
            </w: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region target oligonucleotide for the construction of pMK-PSDH750</w:t>
            </w:r>
          </w:p>
        </w:tc>
      </w:tr>
      <w:tr w:rsidR="00D72B46" w:rsidRPr="007737D4" w14:paraId="77A6F6A0" w14:textId="77777777" w:rsidTr="0061309B">
        <w:trPr>
          <w:trHeight w:val="36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AE1B" w14:textId="4BC6548F" w:rsidR="00D72B46" w:rsidRPr="007737D4" w:rsidRDefault="00D72B46" w:rsidP="007737D4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PSDH500-1</w:t>
            </w: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15E1" w14:textId="21A3100D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AGTTGGACTGGGATAGGCTGCGAA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2AF0" w14:textId="5B380DCA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i/>
                <w:iCs/>
                <w:color w:val="000000"/>
                <w:kern w:val="0"/>
              </w:rPr>
              <w:t xml:space="preserve">SDH </w:t>
            </w: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region target oligonucleotide for the construction of pMK-PSDH500</w:t>
            </w:r>
          </w:p>
        </w:tc>
      </w:tr>
      <w:tr w:rsidR="00D72B46" w:rsidRPr="007737D4" w14:paraId="32EA3975" w14:textId="77777777" w:rsidTr="0061309B">
        <w:trPr>
          <w:trHeight w:val="36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563A" w14:textId="14706ED2" w:rsidR="00D72B46" w:rsidRPr="007737D4" w:rsidRDefault="00D72B46" w:rsidP="007737D4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PSDH500-2</w:t>
            </w: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E3E2" w14:textId="2A33756F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AAACTTCGCAGCCTATCCCAGTCC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35C2" w14:textId="3E2A3AC0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i/>
                <w:iCs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i/>
                <w:iCs/>
                <w:color w:val="000000"/>
                <w:kern w:val="0"/>
              </w:rPr>
              <w:t xml:space="preserve">SDH </w:t>
            </w: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region target oligonucleotide for the construction of pMK-PSDH500</w:t>
            </w:r>
          </w:p>
        </w:tc>
      </w:tr>
      <w:tr w:rsidR="00D72B46" w:rsidRPr="007737D4" w14:paraId="06272E9C" w14:textId="77777777" w:rsidTr="0061309B">
        <w:trPr>
          <w:trHeight w:val="36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F925" w14:textId="6A768CC6" w:rsidR="00D72B46" w:rsidRPr="007737D4" w:rsidRDefault="00D72B46" w:rsidP="007737D4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PSDH250-1</w:t>
            </w: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F0C2" w14:textId="5C2BF8D2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AGTTGCTCCTTCCTCGACAAGCTC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2709" w14:textId="6C31776F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i/>
                <w:iCs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i/>
                <w:iCs/>
                <w:color w:val="000000"/>
                <w:kern w:val="0"/>
              </w:rPr>
              <w:t xml:space="preserve">SDH </w:t>
            </w: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region target oligonucleotide for the construction of pMK-PSDH250</w:t>
            </w:r>
          </w:p>
        </w:tc>
      </w:tr>
      <w:tr w:rsidR="00D72B46" w:rsidRPr="007737D4" w14:paraId="0480079E" w14:textId="77777777" w:rsidTr="0061309B">
        <w:trPr>
          <w:trHeight w:val="36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BBD7" w14:textId="16DF8CA0" w:rsidR="00D72B46" w:rsidRPr="007737D4" w:rsidRDefault="00D72B46" w:rsidP="007737D4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PSDH250-2</w:t>
            </w: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DE2D" w14:textId="61249B27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AAACGAGCTTGTCGAGGAAGGAGC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5197" w14:textId="2BAF3606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i/>
                <w:iCs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i/>
                <w:iCs/>
                <w:color w:val="000000"/>
                <w:kern w:val="0"/>
              </w:rPr>
              <w:t xml:space="preserve">SDH </w:t>
            </w: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region target oligonucleotide for the construction of pMK-PSDH250</w:t>
            </w:r>
          </w:p>
        </w:tc>
      </w:tr>
      <w:tr w:rsidR="00D72B46" w:rsidRPr="007737D4" w14:paraId="4D2BC86A" w14:textId="77777777" w:rsidTr="0061309B">
        <w:trPr>
          <w:trHeight w:val="36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F252" w14:textId="6AA85B3D" w:rsidR="00D72B46" w:rsidRPr="007737D4" w:rsidRDefault="00D72B46" w:rsidP="007737D4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PSDH100-1</w:t>
            </w: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F6ED" w14:textId="24B7C3B1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AGTTGTCCCGCACCAGAGGTACA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B259" w14:textId="4833678D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i/>
                <w:iCs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i/>
                <w:iCs/>
                <w:color w:val="000000"/>
                <w:kern w:val="0"/>
              </w:rPr>
              <w:t xml:space="preserve">SDH </w:t>
            </w: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region target oligonucleotide for the construction of pMK-PSDH100</w:t>
            </w:r>
          </w:p>
        </w:tc>
      </w:tr>
      <w:tr w:rsidR="00D72B46" w:rsidRPr="007737D4" w14:paraId="1E81BE2C" w14:textId="77777777" w:rsidTr="0061309B">
        <w:trPr>
          <w:trHeight w:val="36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5A4F" w14:textId="7C331AF3" w:rsidR="00D72B46" w:rsidRPr="007737D4" w:rsidRDefault="00D72B46" w:rsidP="007737D4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PSDH100-2</w:t>
            </w: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4D55" w14:textId="7517B853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AAACTGTACCTCTGGTGCGGGAC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9E67" w14:textId="74BD3963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i/>
                <w:iCs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i/>
                <w:iCs/>
                <w:color w:val="000000"/>
                <w:kern w:val="0"/>
              </w:rPr>
              <w:t xml:space="preserve">SDH </w:t>
            </w: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region target oligonucleotide for the construction of pMK-PSDH100</w:t>
            </w:r>
          </w:p>
        </w:tc>
      </w:tr>
      <w:tr w:rsidR="00D72B46" w:rsidRPr="007737D4" w14:paraId="1C9DBC29" w14:textId="77777777" w:rsidTr="0061309B">
        <w:trPr>
          <w:trHeight w:val="36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4F0F" w14:textId="757306C8" w:rsidR="00D72B46" w:rsidRPr="007737D4" w:rsidRDefault="00D72B46" w:rsidP="007737D4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KSDH-1</w:t>
            </w: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F1AD" w14:textId="74AE5664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proofErr w:type="spellStart"/>
            <w:proofErr w:type="gramStart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gataagcttgagataaccttctcaggtgagcata</w:t>
            </w:r>
            <w:proofErr w:type="spellEnd"/>
            <w:proofErr w:type="gramEnd"/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642C" w14:textId="16FC71C6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i/>
                <w:iCs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i/>
                <w:iCs/>
                <w:color w:val="000000"/>
                <w:kern w:val="0"/>
              </w:rPr>
              <w:t xml:space="preserve">SDH </w:t>
            </w: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 xml:space="preserve">region target oligonucleotide for the construction of </w:t>
            </w:r>
            <w:proofErr w:type="spellStart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pMK</w:t>
            </w:r>
            <w:proofErr w:type="spellEnd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-KSDH-GFP</w:t>
            </w:r>
          </w:p>
        </w:tc>
      </w:tr>
      <w:tr w:rsidR="00D72B46" w:rsidRPr="007737D4" w14:paraId="0C8E2E70" w14:textId="77777777" w:rsidTr="0061309B">
        <w:trPr>
          <w:trHeight w:val="36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3201" w14:textId="02AC1060" w:rsidR="00D72B46" w:rsidRPr="007737D4" w:rsidRDefault="00D72B46" w:rsidP="007737D4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lastRenderedPageBreak/>
              <w:t>KSDH-2</w:t>
            </w: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4AA5" w14:textId="0794399A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CCCATAATTTATCCAAAAAACTGCGGTAGTCAATCTGTTTTTTT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8690" w14:textId="2E55B5D5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i/>
                <w:iCs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i/>
                <w:iCs/>
                <w:color w:val="000000"/>
                <w:kern w:val="0"/>
              </w:rPr>
              <w:t xml:space="preserve">SDH </w:t>
            </w: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 xml:space="preserve">region target oligonucleotide for the construction of </w:t>
            </w:r>
            <w:proofErr w:type="spellStart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pMK</w:t>
            </w:r>
            <w:proofErr w:type="spellEnd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-KSDH-GFP</w:t>
            </w:r>
          </w:p>
        </w:tc>
      </w:tr>
      <w:tr w:rsidR="00D72B46" w:rsidRPr="007737D4" w14:paraId="22A691DA" w14:textId="77777777" w:rsidTr="0061309B">
        <w:trPr>
          <w:trHeight w:val="36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365C" w14:textId="4F106BB8" w:rsidR="00D72B46" w:rsidRPr="007737D4" w:rsidRDefault="00D72B46" w:rsidP="007737D4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KSDH-3</w:t>
            </w: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3FAF" w14:textId="00906C73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TTTTTTGGATAAATTATGGGAGGCAATGCCGGCCGAGGAGTTCG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1BBA" w14:textId="0A801A93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i/>
                <w:iCs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i/>
                <w:iCs/>
                <w:color w:val="000000"/>
                <w:kern w:val="0"/>
              </w:rPr>
              <w:t xml:space="preserve">SDH </w:t>
            </w: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 xml:space="preserve">region target oligonucleotide for the construction of </w:t>
            </w:r>
            <w:proofErr w:type="spellStart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pMK</w:t>
            </w:r>
            <w:proofErr w:type="spellEnd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-KSDH-GFP</w:t>
            </w:r>
          </w:p>
        </w:tc>
      </w:tr>
      <w:tr w:rsidR="00D72B46" w:rsidRPr="007737D4" w14:paraId="47F8CBC9" w14:textId="77777777" w:rsidTr="0061309B">
        <w:trPr>
          <w:trHeight w:val="36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2585" w14:textId="5902E4D2" w:rsidR="00D72B46" w:rsidRPr="007737D4" w:rsidRDefault="00D72B46" w:rsidP="007737D4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KSDH-4</w:t>
            </w: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4A8B" w14:textId="2F7D96D6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proofErr w:type="spellStart"/>
            <w:proofErr w:type="gramStart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gctcctcgcccttgctcaccattttgtcgccaaaggtctcccgt</w:t>
            </w:r>
            <w:proofErr w:type="spellEnd"/>
            <w:proofErr w:type="gramEnd"/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6747" w14:textId="0C933A23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i/>
                <w:iCs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i/>
                <w:iCs/>
                <w:color w:val="000000"/>
                <w:kern w:val="0"/>
              </w:rPr>
              <w:t xml:space="preserve">SDH </w:t>
            </w: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 xml:space="preserve">region target oligonucleotide for the construction of </w:t>
            </w:r>
            <w:proofErr w:type="spellStart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pMK</w:t>
            </w:r>
            <w:proofErr w:type="spellEnd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-KSDH-GFP</w:t>
            </w:r>
          </w:p>
        </w:tc>
      </w:tr>
      <w:tr w:rsidR="00D72B46" w:rsidRPr="007737D4" w14:paraId="257F83F8" w14:textId="77777777" w:rsidTr="0061309B">
        <w:trPr>
          <w:trHeight w:val="36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B251" w14:textId="73B016F3" w:rsidR="00D72B46" w:rsidRPr="007737D4" w:rsidRDefault="00D72B46" w:rsidP="007737D4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KGFP-1</w:t>
            </w: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8E29" w14:textId="11CA5AD2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proofErr w:type="spellStart"/>
            <w:proofErr w:type="gramStart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acgggagacctttggcgacaaaatggtgagcaagggcgaggagc</w:t>
            </w:r>
            <w:proofErr w:type="spellEnd"/>
            <w:proofErr w:type="gramEnd"/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B8B4" w14:textId="0DAABA32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i/>
                <w:iCs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i/>
                <w:iCs/>
                <w:color w:val="000000"/>
                <w:kern w:val="0"/>
              </w:rPr>
              <w:t xml:space="preserve">GFP </w:t>
            </w: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 xml:space="preserve">gene target oligonucleotide for the construction of </w:t>
            </w:r>
            <w:proofErr w:type="spellStart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pMK</w:t>
            </w:r>
            <w:proofErr w:type="spellEnd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-KSDH-GFP</w:t>
            </w:r>
          </w:p>
        </w:tc>
      </w:tr>
      <w:tr w:rsidR="00D72B46" w:rsidRPr="007737D4" w14:paraId="171B0184" w14:textId="77777777" w:rsidTr="0061309B">
        <w:trPr>
          <w:trHeight w:val="36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8BE0" w14:textId="7B39721A" w:rsidR="00D72B46" w:rsidRPr="007737D4" w:rsidRDefault="00D72B46" w:rsidP="007737D4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KGFP-2</w:t>
            </w: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CE7E" w14:textId="2A5D3B8A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proofErr w:type="spellStart"/>
            <w:proofErr w:type="gramStart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ccggcacgcatgatgcatgcatttacttgtacagctcgtccatg</w:t>
            </w:r>
            <w:proofErr w:type="spellEnd"/>
            <w:proofErr w:type="gramEnd"/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8180" w14:textId="084458A6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i/>
                <w:iCs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i/>
                <w:iCs/>
                <w:color w:val="000000"/>
                <w:kern w:val="0"/>
              </w:rPr>
              <w:t xml:space="preserve">GFP </w:t>
            </w: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 xml:space="preserve">gene target oligonucleotide for the construction of </w:t>
            </w:r>
            <w:proofErr w:type="spellStart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pMK</w:t>
            </w:r>
            <w:proofErr w:type="spellEnd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-KSDH-GFP</w:t>
            </w:r>
          </w:p>
        </w:tc>
      </w:tr>
      <w:tr w:rsidR="00D72B46" w:rsidRPr="007737D4" w14:paraId="0D7845AD" w14:textId="77777777" w:rsidTr="0061309B">
        <w:trPr>
          <w:trHeight w:val="36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DBBB" w14:textId="25DFADDB" w:rsidR="00D72B46" w:rsidRPr="007737D4" w:rsidRDefault="00D72B46" w:rsidP="007737D4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KSDH-5</w:t>
            </w: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3FF2" w14:textId="32FA3F69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proofErr w:type="spellStart"/>
            <w:proofErr w:type="gramStart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catggacgagctgtacaagtaaatgcatgcatcatgcgtgccgg</w:t>
            </w:r>
            <w:proofErr w:type="spellEnd"/>
            <w:proofErr w:type="gramEnd"/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E46F" w14:textId="79CE176F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i/>
                <w:iCs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i/>
                <w:iCs/>
                <w:color w:val="000000"/>
                <w:kern w:val="0"/>
              </w:rPr>
              <w:t xml:space="preserve">SDH </w:t>
            </w: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 xml:space="preserve">region target oligonucleotide for the construction of </w:t>
            </w:r>
            <w:proofErr w:type="spellStart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pMK</w:t>
            </w:r>
            <w:proofErr w:type="spellEnd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-KSDH-GFP</w:t>
            </w:r>
          </w:p>
        </w:tc>
      </w:tr>
      <w:tr w:rsidR="00D72B46" w:rsidRPr="007737D4" w14:paraId="7218DF53" w14:textId="77777777" w:rsidTr="0061309B">
        <w:trPr>
          <w:trHeight w:val="36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BF09" w14:textId="4AB6B8A7" w:rsidR="00D72B46" w:rsidRPr="007737D4" w:rsidRDefault="00D72B46" w:rsidP="007737D4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PSPO-1</w:t>
            </w: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9729" w14:textId="6FE11458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proofErr w:type="spellStart"/>
            <w:proofErr w:type="gramStart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gataagcttatgctcaggcactcggagcgtgtccgcagg</w:t>
            </w:r>
            <w:proofErr w:type="spellEnd"/>
            <w:proofErr w:type="gramEnd"/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C008" w14:textId="41D2802B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i/>
                <w:iCs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i/>
                <w:iCs/>
                <w:color w:val="000000"/>
                <w:kern w:val="0"/>
              </w:rPr>
              <w:t xml:space="preserve">Spo11 </w:t>
            </w: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 xml:space="preserve">region target oligonucleotide for the construction of </w:t>
            </w:r>
            <w:proofErr w:type="spellStart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pMK</w:t>
            </w:r>
            <w:proofErr w:type="spellEnd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-PSPO</w:t>
            </w:r>
          </w:p>
        </w:tc>
      </w:tr>
      <w:tr w:rsidR="00D72B46" w:rsidRPr="007737D4" w14:paraId="68B1C6EC" w14:textId="77777777" w:rsidTr="0061309B">
        <w:trPr>
          <w:trHeight w:val="36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6CFC" w14:textId="65681B45" w:rsidR="00D72B46" w:rsidRPr="007737D4" w:rsidRDefault="00D72B46" w:rsidP="007737D4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PSPO-2</w:t>
            </w: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E6E0" w14:textId="05F4BB9A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CTATGGATTTAGTAATGGTATCTTACCAAACGACCTTGCCTCAG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E55B" w14:textId="24949929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i/>
                <w:iCs/>
                <w:color w:val="000000"/>
                <w:kern w:val="0"/>
              </w:rPr>
              <w:t xml:space="preserve">Spo11 </w:t>
            </w: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 xml:space="preserve">region target oligonucleotide for the construction of </w:t>
            </w:r>
            <w:proofErr w:type="spellStart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pMK</w:t>
            </w:r>
            <w:proofErr w:type="spellEnd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-PSPO</w:t>
            </w:r>
          </w:p>
        </w:tc>
      </w:tr>
      <w:tr w:rsidR="00D72B46" w:rsidRPr="007737D4" w14:paraId="7BF3CEB6" w14:textId="77777777" w:rsidTr="0061309B">
        <w:trPr>
          <w:trHeight w:val="36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3709" w14:textId="5636928C" w:rsidR="00D72B46" w:rsidRPr="007737D4" w:rsidRDefault="00D72B46" w:rsidP="007737D4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PSPO-3</w:t>
            </w: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0BF1" w14:textId="6618F8DA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ACCATTACTAAATCCATAGAGACATAGTACGTTTCTGCGGGTTG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F4D2" w14:textId="5DF9A914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i/>
                <w:iCs/>
                <w:color w:val="000000"/>
                <w:kern w:val="0"/>
              </w:rPr>
              <w:t xml:space="preserve">Spo11 </w:t>
            </w: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 xml:space="preserve">region target oligonucleotide for the construction of </w:t>
            </w:r>
            <w:proofErr w:type="spellStart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pMK</w:t>
            </w:r>
            <w:proofErr w:type="spellEnd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-PSPO</w:t>
            </w:r>
          </w:p>
        </w:tc>
      </w:tr>
      <w:tr w:rsidR="00D72B46" w:rsidRPr="007737D4" w14:paraId="48AD02B2" w14:textId="77777777" w:rsidTr="0061309B">
        <w:trPr>
          <w:trHeight w:val="36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25AF" w14:textId="7B9FA5CE" w:rsidR="00D72B46" w:rsidRPr="007737D4" w:rsidRDefault="00D72B46" w:rsidP="007737D4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PSPO-4</w:t>
            </w: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974B" w14:textId="04CEE68E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AGAACTAGTAAATAATTGTTCCCTAGAGGGGCATTACAATCAAC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0796" w14:textId="2498FD94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i/>
                <w:iCs/>
                <w:color w:val="000000"/>
                <w:kern w:val="0"/>
              </w:rPr>
              <w:t xml:space="preserve">Spo11 </w:t>
            </w: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 xml:space="preserve">region target oligonucleotide for the construction of </w:t>
            </w:r>
            <w:proofErr w:type="spellStart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pMK</w:t>
            </w:r>
            <w:proofErr w:type="spellEnd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-PSPO and sequencing analysis</w:t>
            </w:r>
          </w:p>
        </w:tc>
      </w:tr>
      <w:tr w:rsidR="00D72B46" w:rsidRPr="007737D4" w14:paraId="4C4B3C76" w14:textId="77777777" w:rsidTr="0061309B">
        <w:trPr>
          <w:trHeight w:val="36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5496" w14:textId="17DE4960" w:rsidR="00D72B46" w:rsidRPr="007737D4" w:rsidRDefault="00D72B46" w:rsidP="007737D4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KSPO-1</w:t>
            </w: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C3E1" w14:textId="4D9E0F75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GGCGCTAGCGTCCGCAGGCCTTCGAGGCGTCTGCTGTTA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49DB" w14:textId="4A04CC57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i/>
                <w:iCs/>
                <w:color w:val="000000"/>
                <w:kern w:val="0"/>
              </w:rPr>
              <w:t xml:space="preserve">Spo11 </w:t>
            </w: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 xml:space="preserve">region target oligonucleotide for the construction of </w:t>
            </w:r>
            <w:proofErr w:type="spellStart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pMK</w:t>
            </w:r>
            <w:proofErr w:type="spellEnd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-KSPO</w:t>
            </w:r>
          </w:p>
        </w:tc>
      </w:tr>
      <w:tr w:rsidR="00D72B46" w:rsidRPr="007737D4" w14:paraId="251D0E1F" w14:textId="77777777" w:rsidTr="0061309B">
        <w:trPr>
          <w:trHeight w:val="36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55E7" w14:textId="27D9A71D" w:rsidR="00D72B46" w:rsidRPr="007737D4" w:rsidRDefault="00D72B46" w:rsidP="007737D4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lastRenderedPageBreak/>
              <w:t>KSPO-2</w:t>
            </w: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735C" w14:textId="0E2F7D7E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CCGTGGATTTAGTAATGGTATCTTA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4E63" w14:textId="1E3F2C65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i/>
                <w:iCs/>
                <w:color w:val="000000"/>
                <w:kern w:val="0"/>
              </w:rPr>
              <w:t xml:space="preserve">Spo11 </w:t>
            </w: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 xml:space="preserve">region target oligonucleotide for the construction of </w:t>
            </w:r>
            <w:proofErr w:type="spellStart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pMK</w:t>
            </w:r>
            <w:proofErr w:type="spellEnd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-KSPO</w:t>
            </w:r>
          </w:p>
        </w:tc>
      </w:tr>
      <w:tr w:rsidR="00D72B46" w:rsidRPr="007737D4" w14:paraId="6AD94FD5" w14:textId="77777777" w:rsidTr="0061309B">
        <w:trPr>
          <w:trHeight w:val="36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9327" w14:textId="4ECCD8FD" w:rsidR="00D72B46" w:rsidRPr="007737D4" w:rsidRDefault="00D72B46" w:rsidP="007737D4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KSPO-3</w:t>
            </w: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1B7C" w14:textId="4891FE25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ATACCATTACTAAATCCACGGAGACATAGTACGTTTCTGC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0F22" w14:textId="71917353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i/>
                <w:iCs/>
                <w:color w:val="000000"/>
                <w:kern w:val="0"/>
              </w:rPr>
              <w:t xml:space="preserve">Spo11 </w:t>
            </w: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 xml:space="preserve">region target oligonucleotide for the construction of </w:t>
            </w:r>
            <w:proofErr w:type="spellStart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pMK</w:t>
            </w:r>
            <w:proofErr w:type="spellEnd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-KSPO</w:t>
            </w:r>
          </w:p>
        </w:tc>
      </w:tr>
      <w:tr w:rsidR="00D72B46" w:rsidRPr="007737D4" w14:paraId="375D486E" w14:textId="77777777" w:rsidTr="0061309B">
        <w:trPr>
          <w:trHeight w:val="36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9F55" w14:textId="12ADFFD8" w:rsidR="00D72B46" w:rsidRPr="007737D4" w:rsidRDefault="00D72B46" w:rsidP="007737D4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KSPO-4</w:t>
            </w: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4A95" w14:textId="0ECAD900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proofErr w:type="spellStart"/>
            <w:proofErr w:type="gramStart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ctggagctcttaattaaCGGCGCGCCTGCATTCGTCAACTGGGAGCAAAGCTTTTT</w:t>
            </w:r>
            <w:proofErr w:type="spellEnd"/>
            <w:proofErr w:type="gramEnd"/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13A4" w14:textId="174EC76D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i/>
                <w:iCs/>
                <w:color w:val="000000"/>
                <w:kern w:val="0"/>
              </w:rPr>
              <w:t xml:space="preserve">Spo11 </w:t>
            </w: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 xml:space="preserve">region target oligonucleotide for the construction of </w:t>
            </w:r>
            <w:proofErr w:type="spellStart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pMK</w:t>
            </w:r>
            <w:proofErr w:type="spellEnd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-KSPO</w:t>
            </w:r>
          </w:p>
        </w:tc>
      </w:tr>
      <w:tr w:rsidR="00D72B46" w:rsidRPr="007737D4" w14:paraId="06D6AC05" w14:textId="77777777" w:rsidTr="0061309B">
        <w:trPr>
          <w:trHeight w:val="36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733D" w14:textId="35970D78" w:rsidR="00D72B46" w:rsidRPr="007737D4" w:rsidRDefault="00D72B46" w:rsidP="007737D4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KGFP-3</w:t>
            </w: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A561" w14:textId="512FEBE1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GCAGGCGCGCCGATGGTGAGCAAGGGCGAGGAGCTGT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593F" w14:textId="5975A6A4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i/>
                <w:iCs/>
                <w:color w:val="000000"/>
                <w:kern w:val="0"/>
              </w:rPr>
              <w:t xml:space="preserve">GFP </w:t>
            </w: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 xml:space="preserve">gene target oligonucleotide for the construction of </w:t>
            </w:r>
            <w:proofErr w:type="spellStart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pMK</w:t>
            </w:r>
            <w:proofErr w:type="spellEnd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-KSPO-GFP</w:t>
            </w:r>
          </w:p>
        </w:tc>
      </w:tr>
      <w:tr w:rsidR="00D72B46" w:rsidRPr="007737D4" w14:paraId="131D63F0" w14:textId="77777777" w:rsidTr="0061309B">
        <w:trPr>
          <w:trHeight w:val="36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DF08" w14:textId="7CBEDC47" w:rsidR="00D72B46" w:rsidRPr="007737D4" w:rsidRDefault="00D72B46" w:rsidP="007737D4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KGFP-4</w:t>
            </w: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1DFC" w14:textId="6FC123BB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GTAGCAAATCCCGTTCTGGTTACTTGTACAGCTCGTCCATGCCG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0B90" w14:textId="0089EE5D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i/>
                <w:iCs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i/>
                <w:iCs/>
                <w:color w:val="000000"/>
                <w:kern w:val="0"/>
              </w:rPr>
              <w:t xml:space="preserve">GFP </w:t>
            </w: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 xml:space="preserve">gene target oligonucleotide for the construction of </w:t>
            </w:r>
            <w:proofErr w:type="spellStart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pMK</w:t>
            </w:r>
            <w:proofErr w:type="spellEnd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-KSPO-GFP</w:t>
            </w:r>
          </w:p>
        </w:tc>
      </w:tr>
      <w:tr w:rsidR="00D72B46" w:rsidRPr="007737D4" w14:paraId="435DA227" w14:textId="77777777" w:rsidTr="0061309B">
        <w:trPr>
          <w:trHeight w:val="36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B2BF" w14:textId="38EFA86C" w:rsidR="00D72B46" w:rsidRPr="007737D4" w:rsidRDefault="00D72B46" w:rsidP="007737D4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KSPO-5</w:t>
            </w: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2AF1" w14:textId="3D98296C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GGACGAGCTGTACAAGTAACCAGAACGGGATTTGCTACAGGTCA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4C6B" w14:textId="0C9B2CFE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i/>
                <w:iCs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Putative</w:t>
            </w:r>
            <w:r w:rsidRPr="007737D4">
              <w:rPr>
                <w:rFonts w:ascii="MS PGothic" w:eastAsia="MS PGothic" w:hAnsi="MS PGothic" w:cs="Times New Roman" w:hint="eastAsia"/>
                <w:i/>
                <w:iCs/>
                <w:color w:val="000000"/>
                <w:kern w:val="0"/>
              </w:rPr>
              <w:t xml:space="preserve"> SPO11 </w:t>
            </w: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 xml:space="preserve">terminator target oligonucleotide for the construction of </w:t>
            </w:r>
            <w:proofErr w:type="spellStart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pMK</w:t>
            </w:r>
            <w:proofErr w:type="spellEnd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-KSPO-GFP</w:t>
            </w:r>
          </w:p>
        </w:tc>
      </w:tr>
      <w:tr w:rsidR="00D72B46" w:rsidRPr="007737D4" w14:paraId="3E97A88F" w14:textId="77777777" w:rsidTr="0061309B">
        <w:trPr>
          <w:trHeight w:val="36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809D" w14:textId="5098A681" w:rsidR="00D72B46" w:rsidRPr="007737D4" w:rsidRDefault="00D72B46" w:rsidP="007737D4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KSPO-6</w:t>
            </w: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0E0F" w14:textId="13A43994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CTCTTAATTAACTCTTTCTGTTGGAGGGGTTCTTTACATTT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1537" w14:textId="5807B958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i/>
                <w:iCs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 xml:space="preserve">Putative </w:t>
            </w:r>
            <w:r w:rsidRPr="007737D4">
              <w:rPr>
                <w:rFonts w:ascii="MS PGothic" w:eastAsia="MS PGothic" w:hAnsi="MS PGothic" w:cs="Times New Roman" w:hint="eastAsia"/>
                <w:i/>
                <w:iCs/>
                <w:color w:val="000000"/>
                <w:kern w:val="0"/>
              </w:rPr>
              <w:t xml:space="preserve">SPO11 </w:t>
            </w: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 xml:space="preserve">terminator target oligonucleotide for the construction of </w:t>
            </w:r>
            <w:proofErr w:type="spellStart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pMK</w:t>
            </w:r>
            <w:proofErr w:type="spellEnd"/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-KSPO-GFP</w:t>
            </w:r>
          </w:p>
        </w:tc>
      </w:tr>
      <w:tr w:rsidR="00D72B46" w:rsidRPr="007737D4" w14:paraId="5A782112" w14:textId="77777777" w:rsidTr="0061309B">
        <w:trPr>
          <w:trHeight w:val="36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5E06" w14:textId="2DA72E51" w:rsidR="00D72B46" w:rsidRPr="007737D4" w:rsidRDefault="00D72B46" w:rsidP="007737D4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SDH-Seq-1</w:t>
            </w: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F17D" w14:textId="3C03F6A4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CGAAACCCCTTTTTGGGGCTAATTAGTAAA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EBB3" w14:textId="193C406D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i/>
                <w:iCs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i/>
                <w:iCs/>
                <w:color w:val="000000"/>
                <w:kern w:val="0"/>
              </w:rPr>
              <w:t>SDH</w:t>
            </w: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 xml:space="preserve"> region target oligonucleotide for the sequencing analysis</w:t>
            </w:r>
          </w:p>
        </w:tc>
      </w:tr>
      <w:tr w:rsidR="00D72B46" w:rsidRPr="007737D4" w14:paraId="5E4306C5" w14:textId="77777777" w:rsidTr="0061309B">
        <w:trPr>
          <w:trHeight w:val="36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90DF" w14:textId="52B08AD8" w:rsidR="00D72B46" w:rsidRPr="007737D4" w:rsidRDefault="00D72B46" w:rsidP="007737D4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SDH-Seq-2</w:t>
            </w: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92FB" w14:textId="6C177A8E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ATTTATTTGTCGCCAAAGGTCTCCCGTC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641A" w14:textId="4425C919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i/>
                <w:iCs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i/>
                <w:iCs/>
                <w:color w:val="000000"/>
                <w:kern w:val="0"/>
              </w:rPr>
              <w:t>SDH</w:t>
            </w: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 xml:space="preserve"> region target oligonucleotide for the sequencing analysis</w:t>
            </w:r>
          </w:p>
        </w:tc>
      </w:tr>
      <w:tr w:rsidR="00D72B46" w:rsidRPr="007737D4" w14:paraId="248CEDAD" w14:textId="77777777" w:rsidTr="0061309B">
        <w:trPr>
          <w:trHeight w:val="778"/>
        </w:trPr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79ECA" w14:textId="462D4904" w:rsidR="00D72B46" w:rsidRPr="007737D4" w:rsidRDefault="00D72B46" w:rsidP="007737D4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SPO-Seq-1</w:t>
            </w:r>
          </w:p>
        </w:tc>
        <w:tc>
          <w:tcPr>
            <w:tcW w:w="18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38273" w14:textId="6EB0D935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TCTCATTACACTTCCTGACTTGGCA</w:t>
            </w:r>
          </w:p>
        </w:tc>
        <w:tc>
          <w:tcPr>
            <w:tcW w:w="2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0522A" w14:textId="6B44E2A1" w:rsidR="00D72B46" w:rsidRPr="007737D4" w:rsidRDefault="00D72B46" w:rsidP="007737D4">
            <w:pPr>
              <w:widowControl/>
              <w:jc w:val="left"/>
              <w:rPr>
                <w:rFonts w:ascii="MS PGothic" w:eastAsia="MS PGothic" w:hAnsi="MS PGothic" w:cs="Times New Roman"/>
                <w:i/>
                <w:iCs/>
                <w:color w:val="000000"/>
                <w:kern w:val="0"/>
              </w:rPr>
            </w:pPr>
            <w:r w:rsidRPr="007737D4">
              <w:rPr>
                <w:rFonts w:ascii="MS PGothic" w:eastAsia="MS PGothic" w:hAnsi="MS PGothic" w:cs="Times New Roman" w:hint="eastAsia"/>
                <w:color w:val="000000"/>
                <w:kern w:val="0"/>
              </w:rPr>
              <w:t>Spo11 region target oligonucleotide for the sequencing analysis</w:t>
            </w:r>
          </w:p>
        </w:tc>
      </w:tr>
    </w:tbl>
    <w:p w14:paraId="66198BC7" w14:textId="77777777" w:rsidR="007F0FB0" w:rsidRPr="00A00E8A" w:rsidRDefault="007F0FB0" w:rsidP="005721F3">
      <w:pPr>
        <w:rPr>
          <w:rFonts w:ascii="Times New Roman" w:hAnsi="Times New Roman" w:cs="Times New Roman"/>
        </w:rPr>
      </w:pPr>
    </w:p>
    <w:p w14:paraId="3562DD97" w14:textId="6CDA9B56" w:rsidR="007F0FB0" w:rsidRPr="00A00E8A" w:rsidRDefault="007F0FB0" w:rsidP="00E57550">
      <w:pPr>
        <w:widowControl/>
        <w:jc w:val="left"/>
        <w:rPr>
          <w:rFonts w:ascii="Times New Roman" w:hAnsi="Times New Roman" w:cs="Times New Roman"/>
        </w:rPr>
      </w:pPr>
    </w:p>
    <w:sectPr w:rsidR="007F0FB0" w:rsidRPr="00A00E8A" w:rsidSect="00E57550"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3E07A2B" w15:done="0"/>
  <w15:commentEx w15:paraId="73566935" w15:done="0"/>
  <w15:commentEx w15:paraId="42B23DC3" w15:done="0"/>
  <w15:commentEx w15:paraId="4B08ADDB" w15:done="0"/>
  <w15:commentEx w15:paraId="116233D8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B1647D" w14:textId="77777777" w:rsidR="00D72B46" w:rsidRDefault="00D72B46" w:rsidP="00D53D8D">
      <w:r>
        <w:separator/>
      </w:r>
    </w:p>
  </w:endnote>
  <w:endnote w:type="continuationSeparator" w:id="0">
    <w:p w14:paraId="715259AC" w14:textId="77777777" w:rsidR="00D72B46" w:rsidRDefault="00D72B46" w:rsidP="00D53D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MS PGothic">
    <w:altName w:val="ＭＳ Ｐゴシック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95081B" w14:textId="77777777" w:rsidR="00D72B46" w:rsidRDefault="00D72B46" w:rsidP="00D53D8D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1364E4E1" w14:textId="77777777" w:rsidR="00D72B46" w:rsidRDefault="00D72B46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EEAC30" w14:textId="77777777" w:rsidR="00D72B46" w:rsidRDefault="00D72B46" w:rsidP="00D53D8D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FF3EAC">
      <w:rPr>
        <w:rStyle w:val="a5"/>
        <w:noProof/>
      </w:rPr>
      <w:t>1</w:t>
    </w:r>
    <w:r>
      <w:rPr>
        <w:rStyle w:val="a5"/>
      </w:rPr>
      <w:fldChar w:fldCharType="end"/>
    </w:r>
  </w:p>
  <w:p w14:paraId="2C507898" w14:textId="77777777" w:rsidR="00D72B46" w:rsidRDefault="00D72B46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5AD91B" w14:textId="77777777" w:rsidR="00D72B46" w:rsidRDefault="00D72B46" w:rsidP="00D53D8D">
      <w:r>
        <w:separator/>
      </w:r>
    </w:p>
  </w:footnote>
  <w:footnote w:type="continuationSeparator" w:id="0">
    <w:p w14:paraId="647A8A62" w14:textId="77777777" w:rsidR="00D72B46" w:rsidRDefault="00D72B46" w:rsidP="00D53D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EB44AF"/>
    <w:multiLevelType w:val="hybridMultilevel"/>
    <w:tmpl w:val="75388486"/>
    <w:lvl w:ilvl="0" w:tplc="12C220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removePersonalInformation/>
  <w:removeDateAndTime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D8D"/>
    <w:rsid w:val="000030CB"/>
    <w:rsid w:val="00006B49"/>
    <w:rsid w:val="00010068"/>
    <w:rsid w:val="00024055"/>
    <w:rsid w:val="00027315"/>
    <w:rsid w:val="000300C6"/>
    <w:rsid w:val="000307A0"/>
    <w:rsid w:val="00045FDF"/>
    <w:rsid w:val="00050BC1"/>
    <w:rsid w:val="00056CE9"/>
    <w:rsid w:val="00070EAA"/>
    <w:rsid w:val="000722C4"/>
    <w:rsid w:val="00073CDB"/>
    <w:rsid w:val="00075C2C"/>
    <w:rsid w:val="000761BE"/>
    <w:rsid w:val="000766CD"/>
    <w:rsid w:val="00083F48"/>
    <w:rsid w:val="000908E4"/>
    <w:rsid w:val="00094938"/>
    <w:rsid w:val="000A3DC2"/>
    <w:rsid w:val="000A77D6"/>
    <w:rsid w:val="000B58BF"/>
    <w:rsid w:val="000B7BB5"/>
    <w:rsid w:val="000B7C77"/>
    <w:rsid w:val="000C7849"/>
    <w:rsid w:val="000D7943"/>
    <w:rsid w:val="000E7888"/>
    <w:rsid w:val="000F22E6"/>
    <w:rsid w:val="00100941"/>
    <w:rsid w:val="0010535B"/>
    <w:rsid w:val="00106CC3"/>
    <w:rsid w:val="00111501"/>
    <w:rsid w:val="0012293F"/>
    <w:rsid w:val="00134A37"/>
    <w:rsid w:val="001367D4"/>
    <w:rsid w:val="001426FC"/>
    <w:rsid w:val="0014276E"/>
    <w:rsid w:val="001440A5"/>
    <w:rsid w:val="00154B02"/>
    <w:rsid w:val="00156D18"/>
    <w:rsid w:val="0016618C"/>
    <w:rsid w:val="00174525"/>
    <w:rsid w:val="00174C25"/>
    <w:rsid w:val="001805B2"/>
    <w:rsid w:val="0018692C"/>
    <w:rsid w:val="00191830"/>
    <w:rsid w:val="00192650"/>
    <w:rsid w:val="001A23E8"/>
    <w:rsid w:val="001A7D8E"/>
    <w:rsid w:val="001B0B64"/>
    <w:rsid w:val="001B39FE"/>
    <w:rsid w:val="001C648B"/>
    <w:rsid w:val="001C669C"/>
    <w:rsid w:val="001D2653"/>
    <w:rsid w:val="001D7AA0"/>
    <w:rsid w:val="001E2B08"/>
    <w:rsid w:val="001E790C"/>
    <w:rsid w:val="001F237B"/>
    <w:rsid w:val="001F39EF"/>
    <w:rsid w:val="001F39F5"/>
    <w:rsid w:val="001F7E58"/>
    <w:rsid w:val="00202D2F"/>
    <w:rsid w:val="00207C7A"/>
    <w:rsid w:val="0021440D"/>
    <w:rsid w:val="002242FB"/>
    <w:rsid w:val="002246D1"/>
    <w:rsid w:val="0022734D"/>
    <w:rsid w:val="00227E1C"/>
    <w:rsid w:val="00234D7A"/>
    <w:rsid w:val="00241406"/>
    <w:rsid w:val="00255335"/>
    <w:rsid w:val="002553DB"/>
    <w:rsid w:val="002725DF"/>
    <w:rsid w:val="002745B2"/>
    <w:rsid w:val="00274EE9"/>
    <w:rsid w:val="00275E0A"/>
    <w:rsid w:val="002800DE"/>
    <w:rsid w:val="0028431D"/>
    <w:rsid w:val="002876BD"/>
    <w:rsid w:val="00290691"/>
    <w:rsid w:val="00295932"/>
    <w:rsid w:val="0029775A"/>
    <w:rsid w:val="002A31A1"/>
    <w:rsid w:val="002A530A"/>
    <w:rsid w:val="002A7557"/>
    <w:rsid w:val="002B1DA8"/>
    <w:rsid w:val="002B5EC4"/>
    <w:rsid w:val="002C07DB"/>
    <w:rsid w:val="002C32F2"/>
    <w:rsid w:val="002C44E7"/>
    <w:rsid w:val="002C6207"/>
    <w:rsid w:val="002D0462"/>
    <w:rsid w:val="002D2386"/>
    <w:rsid w:val="002E5997"/>
    <w:rsid w:val="002E734F"/>
    <w:rsid w:val="002F6147"/>
    <w:rsid w:val="002F719D"/>
    <w:rsid w:val="00304808"/>
    <w:rsid w:val="00310022"/>
    <w:rsid w:val="00317B3D"/>
    <w:rsid w:val="003208E5"/>
    <w:rsid w:val="003241A7"/>
    <w:rsid w:val="003263BD"/>
    <w:rsid w:val="00337CC5"/>
    <w:rsid w:val="00350F9D"/>
    <w:rsid w:val="003534ED"/>
    <w:rsid w:val="0035521A"/>
    <w:rsid w:val="003560A4"/>
    <w:rsid w:val="003733E2"/>
    <w:rsid w:val="00376D66"/>
    <w:rsid w:val="003801B1"/>
    <w:rsid w:val="003854BF"/>
    <w:rsid w:val="003854DF"/>
    <w:rsid w:val="00387672"/>
    <w:rsid w:val="00392C3D"/>
    <w:rsid w:val="00395D1E"/>
    <w:rsid w:val="003A133D"/>
    <w:rsid w:val="003A370F"/>
    <w:rsid w:val="003A65C9"/>
    <w:rsid w:val="003A6BD9"/>
    <w:rsid w:val="003A707A"/>
    <w:rsid w:val="003A7DAE"/>
    <w:rsid w:val="003B3B84"/>
    <w:rsid w:val="003B4CD5"/>
    <w:rsid w:val="003B745B"/>
    <w:rsid w:val="003D1A86"/>
    <w:rsid w:val="003D52BE"/>
    <w:rsid w:val="003E2873"/>
    <w:rsid w:val="003F616E"/>
    <w:rsid w:val="00413797"/>
    <w:rsid w:val="0041701E"/>
    <w:rsid w:val="00417F18"/>
    <w:rsid w:val="0042194F"/>
    <w:rsid w:val="00424E6F"/>
    <w:rsid w:val="004264D9"/>
    <w:rsid w:val="00426C69"/>
    <w:rsid w:val="00427F3E"/>
    <w:rsid w:val="00436B8C"/>
    <w:rsid w:val="00437C0B"/>
    <w:rsid w:val="00441DF1"/>
    <w:rsid w:val="00443555"/>
    <w:rsid w:val="00445017"/>
    <w:rsid w:val="004520B1"/>
    <w:rsid w:val="00454EB0"/>
    <w:rsid w:val="00471EE2"/>
    <w:rsid w:val="00476452"/>
    <w:rsid w:val="004843E4"/>
    <w:rsid w:val="0048483A"/>
    <w:rsid w:val="00490C24"/>
    <w:rsid w:val="004B0E78"/>
    <w:rsid w:val="004C5F7B"/>
    <w:rsid w:val="004D1067"/>
    <w:rsid w:val="004D4FDA"/>
    <w:rsid w:val="004D56D8"/>
    <w:rsid w:val="004D5940"/>
    <w:rsid w:val="004D6C64"/>
    <w:rsid w:val="004E0FDD"/>
    <w:rsid w:val="004E267E"/>
    <w:rsid w:val="004E4856"/>
    <w:rsid w:val="004F02C0"/>
    <w:rsid w:val="00507082"/>
    <w:rsid w:val="00526B8D"/>
    <w:rsid w:val="005272DB"/>
    <w:rsid w:val="00530126"/>
    <w:rsid w:val="0054159B"/>
    <w:rsid w:val="00541A4C"/>
    <w:rsid w:val="0054527C"/>
    <w:rsid w:val="00545F1A"/>
    <w:rsid w:val="005470E7"/>
    <w:rsid w:val="005514BF"/>
    <w:rsid w:val="00554680"/>
    <w:rsid w:val="00556393"/>
    <w:rsid w:val="00560DDD"/>
    <w:rsid w:val="005641B8"/>
    <w:rsid w:val="005721F3"/>
    <w:rsid w:val="00573CA1"/>
    <w:rsid w:val="005806E1"/>
    <w:rsid w:val="00583BA7"/>
    <w:rsid w:val="00593313"/>
    <w:rsid w:val="005A067F"/>
    <w:rsid w:val="005A30D4"/>
    <w:rsid w:val="005B3F69"/>
    <w:rsid w:val="005B4DF9"/>
    <w:rsid w:val="005C44D3"/>
    <w:rsid w:val="005D4463"/>
    <w:rsid w:val="005D7C3F"/>
    <w:rsid w:val="005E1C77"/>
    <w:rsid w:val="00606574"/>
    <w:rsid w:val="00611112"/>
    <w:rsid w:val="0061309B"/>
    <w:rsid w:val="0063045B"/>
    <w:rsid w:val="00635F76"/>
    <w:rsid w:val="00636394"/>
    <w:rsid w:val="00636DBA"/>
    <w:rsid w:val="00661568"/>
    <w:rsid w:val="00667798"/>
    <w:rsid w:val="006702D1"/>
    <w:rsid w:val="00672262"/>
    <w:rsid w:val="00672808"/>
    <w:rsid w:val="0068155D"/>
    <w:rsid w:val="0069687B"/>
    <w:rsid w:val="006A05A5"/>
    <w:rsid w:val="006A0D33"/>
    <w:rsid w:val="006A7597"/>
    <w:rsid w:val="006A7D88"/>
    <w:rsid w:val="006B0F51"/>
    <w:rsid w:val="006B114E"/>
    <w:rsid w:val="006B65E6"/>
    <w:rsid w:val="006B671D"/>
    <w:rsid w:val="006C3CE8"/>
    <w:rsid w:val="006C4BD2"/>
    <w:rsid w:val="006D1A1F"/>
    <w:rsid w:val="006D1A69"/>
    <w:rsid w:val="006D6323"/>
    <w:rsid w:val="006D7340"/>
    <w:rsid w:val="006E5266"/>
    <w:rsid w:val="006F2206"/>
    <w:rsid w:val="006F2220"/>
    <w:rsid w:val="006F3CE8"/>
    <w:rsid w:val="00705949"/>
    <w:rsid w:val="00710749"/>
    <w:rsid w:val="00710EC2"/>
    <w:rsid w:val="00717655"/>
    <w:rsid w:val="00720967"/>
    <w:rsid w:val="00723FB1"/>
    <w:rsid w:val="007338D5"/>
    <w:rsid w:val="00744FDE"/>
    <w:rsid w:val="0075147A"/>
    <w:rsid w:val="00765C4A"/>
    <w:rsid w:val="007669DB"/>
    <w:rsid w:val="007719C9"/>
    <w:rsid w:val="00771A7A"/>
    <w:rsid w:val="007737D4"/>
    <w:rsid w:val="0077749E"/>
    <w:rsid w:val="00777516"/>
    <w:rsid w:val="00777B0F"/>
    <w:rsid w:val="0078146E"/>
    <w:rsid w:val="00792D4F"/>
    <w:rsid w:val="00796EA1"/>
    <w:rsid w:val="007B021D"/>
    <w:rsid w:val="007B18B6"/>
    <w:rsid w:val="007B1D3B"/>
    <w:rsid w:val="007B3A0C"/>
    <w:rsid w:val="007B44D0"/>
    <w:rsid w:val="007B67A7"/>
    <w:rsid w:val="007C7937"/>
    <w:rsid w:val="007D2D4A"/>
    <w:rsid w:val="007E6294"/>
    <w:rsid w:val="007E6C75"/>
    <w:rsid w:val="007F0FB0"/>
    <w:rsid w:val="007F4852"/>
    <w:rsid w:val="007F54D5"/>
    <w:rsid w:val="007F7865"/>
    <w:rsid w:val="007F790F"/>
    <w:rsid w:val="008068C2"/>
    <w:rsid w:val="00807163"/>
    <w:rsid w:val="008123B2"/>
    <w:rsid w:val="00823822"/>
    <w:rsid w:val="00833C47"/>
    <w:rsid w:val="00833D79"/>
    <w:rsid w:val="008359EC"/>
    <w:rsid w:val="00837E01"/>
    <w:rsid w:val="008455C7"/>
    <w:rsid w:val="008479D6"/>
    <w:rsid w:val="00847C1A"/>
    <w:rsid w:val="00855EE0"/>
    <w:rsid w:val="0085691E"/>
    <w:rsid w:val="00861F7D"/>
    <w:rsid w:val="00877D1E"/>
    <w:rsid w:val="008830BB"/>
    <w:rsid w:val="00885D5E"/>
    <w:rsid w:val="008B37A7"/>
    <w:rsid w:val="008C3384"/>
    <w:rsid w:val="008C453F"/>
    <w:rsid w:val="008D0BBD"/>
    <w:rsid w:val="008D7A09"/>
    <w:rsid w:val="008F24DD"/>
    <w:rsid w:val="008F31BE"/>
    <w:rsid w:val="009009EB"/>
    <w:rsid w:val="00920B79"/>
    <w:rsid w:val="009323BF"/>
    <w:rsid w:val="00932A3F"/>
    <w:rsid w:val="00933A19"/>
    <w:rsid w:val="00935285"/>
    <w:rsid w:val="00936DF8"/>
    <w:rsid w:val="00944486"/>
    <w:rsid w:val="00945E40"/>
    <w:rsid w:val="0095358E"/>
    <w:rsid w:val="00965148"/>
    <w:rsid w:val="00967B91"/>
    <w:rsid w:val="00970DC8"/>
    <w:rsid w:val="00974248"/>
    <w:rsid w:val="009757F2"/>
    <w:rsid w:val="009818FD"/>
    <w:rsid w:val="009834E5"/>
    <w:rsid w:val="009920C5"/>
    <w:rsid w:val="009B217C"/>
    <w:rsid w:val="009B4321"/>
    <w:rsid w:val="009B7F2A"/>
    <w:rsid w:val="009C1521"/>
    <w:rsid w:val="009C3869"/>
    <w:rsid w:val="009D3FAD"/>
    <w:rsid w:val="009D7685"/>
    <w:rsid w:val="009E02C3"/>
    <w:rsid w:val="009E094B"/>
    <w:rsid w:val="009E4F72"/>
    <w:rsid w:val="009E5ADF"/>
    <w:rsid w:val="009E6F80"/>
    <w:rsid w:val="009E7A3B"/>
    <w:rsid w:val="00A00E8A"/>
    <w:rsid w:val="00A01E6C"/>
    <w:rsid w:val="00A034E7"/>
    <w:rsid w:val="00A04818"/>
    <w:rsid w:val="00A05243"/>
    <w:rsid w:val="00A11C41"/>
    <w:rsid w:val="00A32721"/>
    <w:rsid w:val="00A32BB5"/>
    <w:rsid w:val="00A42E2B"/>
    <w:rsid w:val="00A463BD"/>
    <w:rsid w:val="00A604D0"/>
    <w:rsid w:val="00A64803"/>
    <w:rsid w:val="00A650E4"/>
    <w:rsid w:val="00A65440"/>
    <w:rsid w:val="00A6631C"/>
    <w:rsid w:val="00A70111"/>
    <w:rsid w:val="00A734AF"/>
    <w:rsid w:val="00A75542"/>
    <w:rsid w:val="00A805D8"/>
    <w:rsid w:val="00A8176D"/>
    <w:rsid w:val="00A83769"/>
    <w:rsid w:val="00A84A02"/>
    <w:rsid w:val="00A84F64"/>
    <w:rsid w:val="00A87343"/>
    <w:rsid w:val="00A918C5"/>
    <w:rsid w:val="00AA0FD8"/>
    <w:rsid w:val="00AA1280"/>
    <w:rsid w:val="00AA7C8D"/>
    <w:rsid w:val="00AB1E0C"/>
    <w:rsid w:val="00AB4C65"/>
    <w:rsid w:val="00AC11AF"/>
    <w:rsid w:val="00AC26E0"/>
    <w:rsid w:val="00AC4456"/>
    <w:rsid w:val="00AD27C4"/>
    <w:rsid w:val="00AE32A6"/>
    <w:rsid w:val="00AE7402"/>
    <w:rsid w:val="00AF10FC"/>
    <w:rsid w:val="00AF25C1"/>
    <w:rsid w:val="00AF44E1"/>
    <w:rsid w:val="00AF5240"/>
    <w:rsid w:val="00AF5870"/>
    <w:rsid w:val="00AF6090"/>
    <w:rsid w:val="00B014F6"/>
    <w:rsid w:val="00B0689E"/>
    <w:rsid w:val="00B0790C"/>
    <w:rsid w:val="00B1182E"/>
    <w:rsid w:val="00B170D0"/>
    <w:rsid w:val="00B17D3C"/>
    <w:rsid w:val="00B20F78"/>
    <w:rsid w:val="00B21FB9"/>
    <w:rsid w:val="00B2475F"/>
    <w:rsid w:val="00B423A0"/>
    <w:rsid w:val="00B42CAB"/>
    <w:rsid w:val="00B535DD"/>
    <w:rsid w:val="00B54FB3"/>
    <w:rsid w:val="00B55E34"/>
    <w:rsid w:val="00B568AD"/>
    <w:rsid w:val="00B57153"/>
    <w:rsid w:val="00B57D36"/>
    <w:rsid w:val="00B66FA1"/>
    <w:rsid w:val="00B72A05"/>
    <w:rsid w:val="00B76A6F"/>
    <w:rsid w:val="00B8009E"/>
    <w:rsid w:val="00B811D0"/>
    <w:rsid w:val="00B81AE7"/>
    <w:rsid w:val="00B87A45"/>
    <w:rsid w:val="00B91652"/>
    <w:rsid w:val="00B92482"/>
    <w:rsid w:val="00B92A85"/>
    <w:rsid w:val="00B938B1"/>
    <w:rsid w:val="00B97354"/>
    <w:rsid w:val="00BB32D7"/>
    <w:rsid w:val="00BC45A7"/>
    <w:rsid w:val="00BC78AD"/>
    <w:rsid w:val="00BD05FE"/>
    <w:rsid w:val="00BD11D5"/>
    <w:rsid w:val="00BD380A"/>
    <w:rsid w:val="00BE1D73"/>
    <w:rsid w:val="00BE6935"/>
    <w:rsid w:val="00BE782B"/>
    <w:rsid w:val="00BF2231"/>
    <w:rsid w:val="00BF2EEB"/>
    <w:rsid w:val="00BF2F4A"/>
    <w:rsid w:val="00BF426D"/>
    <w:rsid w:val="00C0057B"/>
    <w:rsid w:val="00C03246"/>
    <w:rsid w:val="00C12706"/>
    <w:rsid w:val="00C25017"/>
    <w:rsid w:val="00C34C0D"/>
    <w:rsid w:val="00C412D4"/>
    <w:rsid w:val="00C415E7"/>
    <w:rsid w:val="00C50287"/>
    <w:rsid w:val="00C63188"/>
    <w:rsid w:val="00C75FE6"/>
    <w:rsid w:val="00C82D2E"/>
    <w:rsid w:val="00C92602"/>
    <w:rsid w:val="00C92EFB"/>
    <w:rsid w:val="00C95528"/>
    <w:rsid w:val="00C9743E"/>
    <w:rsid w:val="00CA7D3A"/>
    <w:rsid w:val="00CB080A"/>
    <w:rsid w:val="00CB572D"/>
    <w:rsid w:val="00CC5280"/>
    <w:rsid w:val="00CD7B36"/>
    <w:rsid w:val="00CF2130"/>
    <w:rsid w:val="00D010DE"/>
    <w:rsid w:val="00D03CFE"/>
    <w:rsid w:val="00D107C0"/>
    <w:rsid w:val="00D122E2"/>
    <w:rsid w:val="00D12567"/>
    <w:rsid w:val="00D31DB7"/>
    <w:rsid w:val="00D33459"/>
    <w:rsid w:val="00D37555"/>
    <w:rsid w:val="00D40CE0"/>
    <w:rsid w:val="00D41B9C"/>
    <w:rsid w:val="00D452F7"/>
    <w:rsid w:val="00D50AC1"/>
    <w:rsid w:val="00D525BA"/>
    <w:rsid w:val="00D52ACD"/>
    <w:rsid w:val="00D53BCA"/>
    <w:rsid w:val="00D53D8D"/>
    <w:rsid w:val="00D56546"/>
    <w:rsid w:val="00D708C1"/>
    <w:rsid w:val="00D72B46"/>
    <w:rsid w:val="00D72FE5"/>
    <w:rsid w:val="00D82BC5"/>
    <w:rsid w:val="00D90F2F"/>
    <w:rsid w:val="00D94851"/>
    <w:rsid w:val="00DA141A"/>
    <w:rsid w:val="00DA6959"/>
    <w:rsid w:val="00DA6C2A"/>
    <w:rsid w:val="00DB0780"/>
    <w:rsid w:val="00DB2C3D"/>
    <w:rsid w:val="00DC38C0"/>
    <w:rsid w:val="00DC58F9"/>
    <w:rsid w:val="00DC62ED"/>
    <w:rsid w:val="00DC76FE"/>
    <w:rsid w:val="00DD1D35"/>
    <w:rsid w:val="00DD2F18"/>
    <w:rsid w:val="00DD4435"/>
    <w:rsid w:val="00DD713B"/>
    <w:rsid w:val="00DE3762"/>
    <w:rsid w:val="00DE5691"/>
    <w:rsid w:val="00DE5732"/>
    <w:rsid w:val="00DE7D65"/>
    <w:rsid w:val="00DF1AD5"/>
    <w:rsid w:val="00DF787F"/>
    <w:rsid w:val="00E02E58"/>
    <w:rsid w:val="00E120C4"/>
    <w:rsid w:val="00E12F29"/>
    <w:rsid w:val="00E13A87"/>
    <w:rsid w:val="00E14FF6"/>
    <w:rsid w:val="00E150DA"/>
    <w:rsid w:val="00E155B2"/>
    <w:rsid w:val="00E25A44"/>
    <w:rsid w:val="00E33808"/>
    <w:rsid w:val="00E44AB8"/>
    <w:rsid w:val="00E4756C"/>
    <w:rsid w:val="00E50BAE"/>
    <w:rsid w:val="00E53E3B"/>
    <w:rsid w:val="00E551C8"/>
    <w:rsid w:val="00E57550"/>
    <w:rsid w:val="00E62751"/>
    <w:rsid w:val="00E65CC2"/>
    <w:rsid w:val="00E70199"/>
    <w:rsid w:val="00E757B7"/>
    <w:rsid w:val="00E827A2"/>
    <w:rsid w:val="00E82B74"/>
    <w:rsid w:val="00E8467D"/>
    <w:rsid w:val="00E97D01"/>
    <w:rsid w:val="00EB5E5A"/>
    <w:rsid w:val="00EB6DE9"/>
    <w:rsid w:val="00EC0C16"/>
    <w:rsid w:val="00EC4020"/>
    <w:rsid w:val="00ED2F3F"/>
    <w:rsid w:val="00EE1DE5"/>
    <w:rsid w:val="00EE502A"/>
    <w:rsid w:val="00EF68F5"/>
    <w:rsid w:val="00F02219"/>
    <w:rsid w:val="00F10538"/>
    <w:rsid w:val="00F125B4"/>
    <w:rsid w:val="00F165AB"/>
    <w:rsid w:val="00F231AC"/>
    <w:rsid w:val="00F30EDB"/>
    <w:rsid w:val="00F329CE"/>
    <w:rsid w:val="00F33DE2"/>
    <w:rsid w:val="00F4230E"/>
    <w:rsid w:val="00F43361"/>
    <w:rsid w:val="00F5056D"/>
    <w:rsid w:val="00F50C3B"/>
    <w:rsid w:val="00F50E19"/>
    <w:rsid w:val="00F56233"/>
    <w:rsid w:val="00F56267"/>
    <w:rsid w:val="00F56520"/>
    <w:rsid w:val="00F578B2"/>
    <w:rsid w:val="00F63B77"/>
    <w:rsid w:val="00F66138"/>
    <w:rsid w:val="00F765B0"/>
    <w:rsid w:val="00F77217"/>
    <w:rsid w:val="00F826B3"/>
    <w:rsid w:val="00F84C95"/>
    <w:rsid w:val="00F85203"/>
    <w:rsid w:val="00F90599"/>
    <w:rsid w:val="00FB1835"/>
    <w:rsid w:val="00FB1CB2"/>
    <w:rsid w:val="00FB1E14"/>
    <w:rsid w:val="00FB3757"/>
    <w:rsid w:val="00FB4401"/>
    <w:rsid w:val="00FC2020"/>
    <w:rsid w:val="00FC2C52"/>
    <w:rsid w:val="00FC34DD"/>
    <w:rsid w:val="00FC6580"/>
    <w:rsid w:val="00FC68BD"/>
    <w:rsid w:val="00FE509B"/>
    <w:rsid w:val="00FF3EAC"/>
    <w:rsid w:val="00FF5C2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60C9CA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53D8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D53D8D"/>
  </w:style>
  <w:style w:type="character" w:styleId="a5">
    <w:name w:val="page number"/>
    <w:basedOn w:val="a0"/>
    <w:uiPriority w:val="99"/>
    <w:semiHidden/>
    <w:unhideWhenUsed/>
    <w:rsid w:val="00D53D8D"/>
  </w:style>
  <w:style w:type="character" w:styleId="a6">
    <w:name w:val="line number"/>
    <w:basedOn w:val="a0"/>
    <w:uiPriority w:val="99"/>
    <w:semiHidden/>
    <w:unhideWhenUsed/>
    <w:rsid w:val="00D53D8D"/>
  </w:style>
  <w:style w:type="paragraph" w:styleId="a7">
    <w:name w:val="Balloon Text"/>
    <w:basedOn w:val="a"/>
    <w:link w:val="a8"/>
    <w:uiPriority w:val="99"/>
    <w:semiHidden/>
    <w:unhideWhenUsed/>
    <w:rsid w:val="00B014F6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B014F6"/>
    <w:rPr>
      <w:rFonts w:ascii="ヒラギノ角ゴ ProN W3" w:eastAsia="ヒラギノ角ゴ ProN W3"/>
      <w:sz w:val="18"/>
      <w:szCs w:val="18"/>
    </w:rPr>
  </w:style>
  <w:style w:type="character" w:styleId="a9">
    <w:name w:val="Hyperlink"/>
    <w:basedOn w:val="a0"/>
    <w:uiPriority w:val="99"/>
    <w:unhideWhenUsed/>
    <w:rsid w:val="001440A5"/>
    <w:rPr>
      <w:color w:val="0000FF" w:themeColor="hyperlink"/>
      <w:u w:val="single"/>
    </w:rPr>
  </w:style>
  <w:style w:type="paragraph" w:styleId="aa">
    <w:name w:val="header"/>
    <w:basedOn w:val="a"/>
    <w:link w:val="ab"/>
    <w:uiPriority w:val="99"/>
    <w:unhideWhenUsed/>
    <w:rsid w:val="005721F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5721F3"/>
  </w:style>
  <w:style w:type="paragraph" w:styleId="ac">
    <w:name w:val="List Paragraph"/>
    <w:basedOn w:val="a"/>
    <w:rsid w:val="00FB4401"/>
    <w:pPr>
      <w:ind w:leftChars="400" w:left="960"/>
    </w:pPr>
  </w:style>
  <w:style w:type="character" w:styleId="ad">
    <w:name w:val="annotation reference"/>
    <w:basedOn w:val="a0"/>
    <w:uiPriority w:val="99"/>
    <w:semiHidden/>
    <w:unhideWhenUsed/>
    <w:rsid w:val="00154B02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154B02"/>
    <w:rPr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semiHidden/>
    <w:rsid w:val="00154B02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154B02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154B0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53D8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D53D8D"/>
  </w:style>
  <w:style w:type="character" w:styleId="a5">
    <w:name w:val="page number"/>
    <w:basedOn w:val="a0"/>
    <w:uiPriority w:val="99"/>
    <w:semiHidden/>
    <w:unhideWhenUsed/>
    <w:rsid w:val="00D53D8D"/>
  </w:style>
  <w:style w:type="character" w:styleId="a6">
    <w:name w:val="line number"/>
    <w:basedOn w:val="a0"/>
    <w:uiPriority w:val="99"/>
    <w:semiHidden/>
    <w:unhideWhenUsed/>
    <w:rsid w:val="00D53D8D"/>
  </w:style>
  <w:style w:type="paragraph" w:styleId="a7">
    <w:name w:val="Balloon Text"/>
    <w:basedOn w:val="a"/>
    <w:link w:val="a8"/>
    <w:uiPriority w:val="99"/>
    <w:semiHidden/>
    <w:unhideWhenUsed/>
    <w:rsid w:val="00B014F6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B014F6"/>
    <w:rPr>
      <w:rFonts w:ascii="ヒラギノ角ゴ ProN W3" w:eastAsia="ヒラギノ角ゴ ProN W3"/>
      <w:sz w:val="18"/>
      <w:szCs w:val="18"/>
    </w:rPr>
  </w:style>
  <w:style w:type="character" w:styleId="a9">
    <w:name w:val="Hyperlink"/>
    <w:basedOn w:val="a0"/>
    <w:uiPriority w:val="99"/>
    <w:unhideWhenUsed/>
    <w:rsid w:val="001440A5"/>
    <w:rPr>
      <w:color w:val="0000FF" w:themeColor="hyperlink"/>
      <w:u w:val="single"/>
    </w:rPr>
  </w:style>
  <w:style w:type="paragraph" w:styleId="aa">
    <w:name w:val="header"/>
    <w:basedOn w:val="a"/>
    <w:link w:val="ab"/>
    <w:uiPriority w:val="99"/>
    <w:unhideWhenUsed/>
    <w:rsid w:val="005721F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5721F3"/>
  </w:style>
  <w:style w:type="paragraph" w:styleId="ac">
    <w:name w:val="List Paragraph"/>
    <w:basedOn w:val="a"/>
    <w:rsid w:val="00FB4401"/>
    <w:pPr>
      <w:ind w:leftChars="400" w:left="960"/>
    </w:pPr>
  </w:style>
  <w:style w:type="character" w:styleId="ad">
    <w:name w:val="annotation reference"/>
    <w:basedOn w:val="a0"/>
    <w:uiPriority w:val="99"/>
    <w:semiHidden/>
    <w:unhideWhenUsed/>
    <w:rsid w:val="00154B02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154B02"/>
    <w:rPr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semiHidden/>
    <w:rsid w:val="00154B02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154B02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154B0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345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5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8" Type="http://schemas.microsoft.com/office/2011/relationships/people" Target="people.xml"/><Relationship Id="rId19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8751D02-D5CC-3D4A-B4A9-997B907460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70</Words>
  <Characters>5530</Characters>
  <Application>Microsoft Macintosh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4-10-13T02:45:00Z</cp:lastPrinted>
  <dcterms:created xsi:type="dcterms:W3CDTF">2019-04-01T11:15:00Z</dcterms:created>
  <dcterms:modified xsi:type="dcterms:W3CDTF">2019-04-01T11:53:00Z</dcterms:modified>
</cp:coreProperties>
</file>